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5CA9B" w14:textId="69B3CFC9" w:rsidR="00196740" w:rsidRPr="000D768B" w:rsidRDefault="0077562F" w:rsidP="00196740">
      <w:pPr>
        <w:jc w:val="both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2FF52CEB" wp14:editId="6646E979">
                <wp:simplePos x="0" y="0"/>
                <wp:positionH relativeFrom="column">
                  <wp:posOffset>5069205</wp:posOffset>
                </wp:positionH>
                <wp:positionV relativeFrom="paragraph">
                  <wp:posOffset>63500</wp:posOffset>
                </wp:positionV>
                <wp:extent cx="1193800" cy="485775"/>
                <wp:effectExtent l="0" t="0" r="0" b="0"/>
                <wp:wrapSquare wrapText="bothSides"/>
                <wp:docPr id="4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800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63B0C8" w14:textId="77777777" w:rsidR="00A46D6E" w:rsidRPr="00466DFA" w:rsidRDefault="00A46D6E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DIEGO</w:t>
                            </w:r>
                            <w:r w:rsidR="00E8750D"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49DA9127" w14:textId="5CCD699D" w:rsidR="00196740" w:rsidRPr="002A3F0B" w:rsidRDefault="00E8750D" w:rsidP="00196740">
                            <w:pPr>
                              <w:rPr>
                                <w:rFonts w:ascii="Arial" w:hAnsi="Arial" w:cs="Arial"/>
                                <w:color w:val="4472C4" w:themeColor="accent1"/>
                                <w:sz w:val="14"/>
                                <w:szCs w:val="14"/>
                              </w:rPr>
                            </w:pPr>
                            <w:r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Antsiranana Province</w:t>
                            </w:r>
                          </w:p>
                          <w:p w14:paraId="60FF550A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  <w:u w:val="single"/>
                              </w:rPr>
                            </w:pPr>
                          </w:p>
                          <w:p w14:paraId="3E6E5299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F52CE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9.15pt;margin-top:5pt;width:94pt;height:38.2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" filled="f" stroked="f">
                <v:textbox>
                  <w:txbxContent>
                    <w:p w14:paraId="7863B0C8" w14:textId="77777777" w:rsidR="00A46D6E" w:rsidRPr="00466DFA" w:rsidRDefault="00A46D6E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DIEGO</w:t>
                      </w:r>
                      <w:r w:rsidR="00E8750D"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 </w:t>
                      </w:r>
                    </w:p>
                    <w:p w14:paraId="49DA9127" w14:textId="5CCD699D" w:rsidR="00196740" w:rsidRPr="002A3F0B" w:rsidRDefault="00E8750D" w:rsidP="00196740">
                      <w:pPr>
                        <w:rPr>
                          <w:rFonts w:ascii="Arial" w:hAnsi="Arial" w:cs="Arial"/>
                          <w:color w:val="4472C4" w:themeColor="accent1"/>
                          <w:sz w:val="14"/>
                          <w:szCs w:val="14"/>
                        </w:rPr>
                      </w:pPr>
                      <w:r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Antsiranana Province</w:t>
                      </w:r>
                    </w:p>
                    <w:p w14:paraId="60FF550A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  <w:u w:val="single"/>
                        </w:rPr>
                      </w:pPr>
                    </w:p>
                    <w:p w14:paraId="3E6E5299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6D6E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94C3319" wp14:editId="32374868">
                <wp:simplePos x="0" y="0"/>
                <wp:positionH relativeFrom="column">
                  <wp:posOffset>6731537</wp:posOffset>
                </wp:positionH>
                <wp:positionV relativeFrom="paragraph">
                  <wp:posOffset>139700</wp:posOffset>
                </wp:positionV>
                <wp:extent cx="50165" cy="50165"/>
                <wp:effectExtent l="0" t="0" r="13335" b="13335"/>
                <wp:wrapNone/>
                <wp:docPr id="1" name="Flowchart: Connector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" cy="50165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C20DCE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420" o:spid="_x0000_s1026" type="#_x0000_t120" style="position:absolute;margin-left:530.05pt;margin-top:11pt;width:3.95pt;height:3.9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" fillcolor="black [3213]" strokecolor="black [3213]" strokeweight="1pt">
                <v:stroke joinstyle="miter"/>
              </v:shape>
            </w:pict>
          </mc:Fallback>
        </mc:AlternateContent>
      </w:r>
      <w:r w:rsidR="00196740">
        <w:rPr>
          <w:noProof/>
        </w:rPr>
        <w:drawing>
          <wp:anchor distT="0" distB="0" distL="114300" distR="114300" simplePos="0" relativeHeight="251717632" behindDoc="1" locked="0" layoutInCell="1" allowOverlap="1" wp14:anchorId="6A36368C" wp14:editId="3CD77E50">
            <wp:simplePos x="0" y="0"/>
            <wp:positionH relativeFrom="column">
              <wp:posOffset>5450205</wp:posOffset>
            </wp:positionH>
            <wp:positionV relativeFrom="paragraph">
              <wp:posOffset>-48895</wp:posOffset>
            </wp:positionV>
            <wp:extent cx="1689100" cy="3061335"/>
            <wp:effectExtent l="0" t="0" r="0" b="0"/>
            <wp:wrapNone/>
            <wp:docPr id="424" name="Picture 4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100" cy="306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FA5C72" w14:textId="3856882B" w:rsidR="00196740" w:rsidRPr="000D768B" w:rsidRDefault="0077562F" w:rsidP="00196740">
      <w:pPr>
        <w:jc w:val="both"/>
        <w:rPr>
          <w:rFonts w:ascii="Arial" w:hAnsi="Arial" w:cs="Arial"/>
          <w:noProof/>
          <w:lang w:eastAsia="ko-KR"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2159AA8" wp14:editId="56534551">
                <wp:simplePos x="0" y="0"/>
                <wp:positionH relativeFrom="column">
                  <wp:posOffset>6109335</wp:posOffset>
                </wp:positionH>
                <wp:positionV relativeFrom="paragraph">
                  <wp:posOffset>8255</wp:posOffset>
                </wp:positionV>
                <wp:extent cx="638175" cy="139700"/>
                <wp:effectExtent l="0" t="0" r="22225" b="12700"/>
                <wp:wrapNone/>
                <wp:docPr id="367" name="Straight Connector 3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8175" cy="139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0A21E9" id="Straight Connector 367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1.05pt,.65pt" to="531.3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" strokecolor="black [3213]" strokeweight=".5pt">
                <v:stroke dashstyle="1 1" joinstyle="miter"/>
              </v:lin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B1B01A5" wp14:editId="25DC9C07">
                <wp:simplePos x="0" y="0"/>
                <wp:positionH relativeFrom="column">
                  <wp:posOffset>3481705</wp:posOffset>
                </wp:positionH>
                <wp:positionV relativeFrom="paragraph">
                  <wp:posOffset>46355</wp:posOffset>
                </wp:positionV>
                <wp:extent cx="1282700" cy="431800"/>
                <wp:effectExtent l="0" t="0" r="0" b="0"/>
                <wp:wrapSquare wrapText="bothSides"/>
                <wp:docPr id="3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2700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63FBAB" w14:textId="3961E18E" w:rsidR="00D05BCA" w:rsidRPr="00466DFA" w:rsidRDefault="00F53B35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KINTAMPO</w:t>
                            </w:r>
                            <w:r w:rsidR="00D05BCA"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2BC79F73" w14:textId="531FAC44" w:rsidR="00196740" w:rsidRPr="00466DFA" w:rsidRDefault="00D05BCA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Kintampo District </w:t>
                            </w:r>
                            <w:r w:rsidR="00F53B35"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243CDAA4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  <w:u w:val="single"/>
                              </w:rPr>
                            </w:pPr>
                          </w:p>
                          <w:p w14:paraId="4D9C9394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1B01A5" id="_x0000_s1027" type="#_x0000_t202" style="position:absolute;left:0;text-align:left;margin-left:274.15pt;margin-top:3.65pt;width:101pt;height:3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" filled="f" stroked="f">
                <v:textbox>
                  <w:txbxContent>
                    <w:p w14:paraId="6D63FBAB" w14:textId="3961E18E" w:rsidR="00D05BCA" w:rsidRPr="00466DFA" w:rsidRDefault="00F53B35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KINTAMPO</w:t>
                      </w:r>
                      <w:r w:rsidR="00D05BCA"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 </w:t>
                      </w:r>
                    </w:p>
                    <w:p w14:paraId="2BC79F73" w14:textId="531FAC44" w:rsidR="00196740" w:rsidRPr="00466DFA" w:rsidRDefault="00D05BCA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Kintampo District </w:t>
                      </w:r>
                      <w:r w:rsidR="00F53B35"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 </w:t>
                      </w:r>
                    </w:p>
                    <w:p w14:paraId="243CDAA4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  <w:u w:val="single"/>
                        </w:rPr>
                      </w:pPr>
                    </w:p>
                    <w:p w14:paraId="4D9C9394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1B88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F6F1E89" wp14:editId="7DC7A6B0">
                <wp:simplePos x="0" y="0"/>
                <wp:positionH relativeFrom="column">
                  <wp:posOffset>217805</wp:posOffset>
                </wp:positionH>
                <wp:positionV relativeFrom="paragraph">
                  <wp:posOffset>46355</wp:posOffset>
                </wp:positionV>
                <wp:extent cx="1444625" cy="466725"/>
                <wp:effectExtent l="0" t="0" r="0" b="0"/>
                <wp:wrapSquare wrapText="bothSides"/>
                <wp:docPr id="3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462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F5C29" w14:textId="42BFCCD3" w:rsidR="004C094B" w:rsidRPr="000E2B3B" w:rsidRDefault="004C094B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ADDIS ABABA</w:t>
                            </w:r>
                          </w:p>
                          <w:p w14:paraId="14F195C1" w14:textId="04A6DFC9" w:rsidR="00196740" w:rsidRPr="000E2B3B" w:rsidRDefault="00C73DA9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sub-city</w:t>
                            </w:r>
                            <w:r w:rsidR="004C094B"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96740"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Ketema Woreda-7 </w:t>
                            </w:r>
                          </w:p>
                          <w:p w14:paraId="130AD3D9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  <w:u w:val="single"/>
                              </w:rPr>
                            </w:pPr>
                          </w:p>
                          <w:p w14:paraId="216DF14B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F1E89" id="_x0000_s1028" type="#_x0000_t202" style="position:absolute;left:0;text-align:left;margin-left:17.15pt;margin-top:3.65pt;width:113.75pt;height:36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" filled="f" stroked="f">
                <v:textbox>
                  <w:txbxContent>
                    <w:p w14:paraId="5FDF5C29" w14:textId="42BFCCD3" w:rsidR="004C094B" w:rsidRPr="000E2B3B" w:rsidRDefault="004C094B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ADDIS ABABA</w:t>
                      </w:r>
                    </w:p>
                    <w:p w14:paraId="14F195C1" w14:textId="04A6DFC9" w:rsidR="00196740" w:rsidRPr="000E2B3B" w:rsidRDefault="00C73DA9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sub-city</w:t>
                      </w:r>
                      <w:r w:rsidR="004C094B"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 </w:t>
                      </w:r>
                      <w:r w:rsidR="00196740"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Ketema Woreda-7 </w:t>
                      </w:r>
                    </w:p>
                    <w:p w14:paraId="130AD3D9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  <w:u w:val="single"/>
                        </w:rPr>
                      </w:pPr>
                    </w:p>
                    <w:p w14:paraId="216DF14B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B96DD6" w14:textId="6E93B2CC" w:rsidR="00196740" w:rsidRPr="000D768B" w:rsidRDefault="0077562F" w:rsidP="00196740">
      <w:pPr>
        <w:jc w:val="both"/>
        <w:rPr>
          <w:rFonts w:ascii="Arial" w:hAnsi="Arial" w:cs="Arial"/>
          <w:noProof/>
          <w:lang w:eastAsia="ko-KR"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7A13239" wp14:editId="75663DFD">
                <wp:simplePos x="0" y="0"/>
                <wp:positionH relativeFrom="column">
                  <wp:posOffset>5092065</wp:posOffset>
                </wp:positionH>
                <wp:positionV relativeFrom="paragraph">
                  <wp:posOffset>111760</wp:posOffset>
                </wp:positionV>
                <wp:extent cx="1353185" cy="466725"/>
                <wp:effectExtent l="0" t="0" r="0" b="0"/>
                <wp:wrapSquare wrapText="bothSides"/>
                <wp:docPr id="3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318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D4C96" w14:textId="77777777" w:rsidR="00A46D6E" w:rsidRPr="00466DFA" w:rsidRDefault="00A46D6E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MAHAJANGA</w:t>
                            </w:r>
                            <w:r w:rsidR="00E8750D"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2DB750B7" w14:textId="2D146440" w:rsidR="00196740" w:rsidRPr="00466DFA" w:rsidRDefault="00E8750D" w:rsidP="00196740">
                            <w:pPr>
                              <w:rPr>
                                <w:rFonts w:ascii="Arial" w:hAnsi="Arial" w:cs="Arial"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466DFA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Mahajanga Province</w:t>
                            </w:r>
                          </w:p>
                          <w:p w14:paraId="6CA042E9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  <w:u w:val="single"/>
                              </w:rPr>
                            </w:pPr>
                          </w:p>
                          <w:p w14:paraId="5B33DAF4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13239" id="_x0000_s1029" type="#_x0000_t202" style="position:absolute;left:0;text-align:left;margin-left:400.95pt;margin-top:8.8pt;width:106.55pt;height:36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" filled="f" stroked="f">
                <v:textbox>
                  <w:txbxContent>
                    <w:p w14:paraId="331D4C96" w14:textId="77777777" w:rsidR="00A46D6E" w:rsidRPr="00466DFA" w:rsidRDefault="00A46D6E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MAHAJANGA</w:t>
                      </w:r>
                      <w:r w:rsidR="00E8750D"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 </w:t>
                      </w:r>
                    </w:p>
                    <w:p w14:paraId="2DB750B7" w14:textId="2D146440" w:rsidR="00196740" w:rsidRPr="00466DFA" w:rsidRDefault="00E8750D" w:rsidP="00196740">
                      <w:pPr>
                        <w:rPr>
                          <w:rFonts w:ascii="Arial" w:hAnsi="Arial" w:cs="Arial"/>
                          <w:color w:val="C00000"/>
                          <w:sz w:val="14"/>
                          <w:szCs w:val="14"/>
                        </w:rPr>
                      </w:pPr>
                      <w:r w:rsidRPr="00466DFA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Mahajanga Province</w:t>
                      </w:r>
                    </w:p>
                    <w:p w14:paraId="6CA042E9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  <w:u w:val="single"/>
                        </w:rPr>
                      </w:pPr>
                    </w:p>
                    <w:p w14:paraId="5B33DAF4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1B88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4BBE086" wp14:editId="333F326C">
                <wp:simplePos x="0" y="0"/>
                <wp:positionH relativeFrom="column">
                  <wp:posOffset>1666875</wp:posOffset>
                </wp:positionH>
                <wp:positionV relativeFrom="paragraph">
                  <wp:posOffset>13970</wp:posOffset>
                </wp:positionV>
                <wp:extent cx="1353185" cy="466725"/>
                <wp:effectExtent l="0" t="0" r="0" b="0"/>
                <wp:wrapSquare wrapText="bothSides"/>
                <wp:docPr id="3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318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A7AA9" w14:textId="3FB8C170" w:rsidR="004C094B" w:rsidRPr="000E2B3B" w:rsidRDefault="004C094B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ADDIS ABABA</w:t>
                            </w:r>
                          </w:p>
                          <w:p w14:paraId="500A4FC1" w14:textId="3551B90E" w:rsidR="00196740" w:rsidRPr="000E2B3B" w:rsidRDefault="00C73DA9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sub-city</w:t>
                            </w:r>
                            <w:r w:rsidR="004C094B"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96740"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Ketema Woreda-8 </w:t>
                            </w:r>
                          </w:p>
                          <w:p w14:paraId="36A26EB0" w14:textId="77777777" w:rsidR="00196740" w:rsidRPr="002A3F0B" w:rsidRDefault="00196740" w:rsidP="00196740">
                            <w:pPr>
                              <w:rPr>
                                <w:rFonts w:cs="Tahoma"/>
                                <w:color w:val="4472C4" w:themeColor="accent1"/>
                                <w:sz w:val="16"/>
                                <w:szCs w:val="16"/>
                                <w:u w:val="single"/>
                              </w:rPr>
                            </w:pPr>
                          </w:p>
                          <w:p w14:paraId="107D2C09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BE086" id="_x0000_s1030" type="#_x0000_t202" style="position:absolute;left:0;text-align:left;margin-left:131.25pt;margin-top:1.1pt;width:106.55pt;height:36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" filled="f" stroked="f">
                <v:textbox>
                  <w:txbxContent>
                    <w:p w14:paraId="3BEA7AA9" w14:textId="3FB8C170" w:rsidR="004C094B" w:rsidRPr="000E2B3B" w:rsidRDefault="004C094B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ADDIS ABABA</w:t>
                      </w:r>
                    </w:p>
                    <w:p w14:paraId="500A4FC1" w14:textId="3551B90E" w:rsidR="00196740" w:rsidRPr="000E2B3B" w:rsidRDefault="00C73DA9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sub-city</w:t>
                      </w:r>
                      <w:r w:rsidR="004C094B"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 </w:t>
                      </w:r>
                      <w:r w:rsidR="00196740"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Ketema Woreda-8 </w:t>
                      </w:r>
                    </w:p>
                    <w:p w14:paraId="36A26EB0" w14:textId="77777777" w:rsidR="00196740" w:rsidRPr="002A3F0B" w:rsidRDefault="00196740" w:rsidP="00196740">
                      <w:pPr>
                        <w:rPr>
                          <w:rFonts w:cs="Tahoma"/>
                          <w:color w:val="4472C4" w:themeColor="accent1"/>
                          <w:sz w:val="16"/>
                          <w:szCs w:val="16"/>
                          <w:u w:val="single"/>
                        </w:rPr>
                      </w:pPr>
                    </w:p>
                    <w:p w14:paraId="107D2C09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475971CA" wp14:editId="4D6F3344">
            <wp:simplePos x="0" y="0"/>
            <wp:positionH relativeFrom="column">
              <wp:posOffset>3193926</wp:posOffset>
            </wp:positionH>
            <wp:positionV relativeFrom="paragraph">
              <wp:posOffset>146050</wp:posOffset>
            </wp:positionV>
            <wp:extent cx="1633220" cy="2207260"/>
            <wp:effectExtent l="0" t="0" r="5080" b="2540"/>
            <wp:wrapTight wrapText="bothSides">
              <wp:wrapPolygon edited="0">
                <wp:start x="0" y="0"/>
                <wp:lineTo x="0" y="21438"/>
                <wp:lineTo x="21415" y="21438"/>
                <wp:lineTo x="21415" y="0"/>
                <wp:lineTo x="0" y="0"/>
              </wp:wrapPolygon>
            </wp:wrapTight>
            <wp:docPr id="423" name="Picture 4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220" cy="220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3E0E8C39" wp14:editId="4F263C59">
                <wp:simplePos x="0" y="0"/>
                <wp:positionH relativeFrom="column">
                  <wp:posOffset>5735320</wp:posOffset>
                </wp:positionH>
                <wp:positionV relativeFrom="paragraph">
                  <wp:posOffset>2245995</wp:posOffset>
                </wp:positionV>
                <wp:extent cx="1071880" cy="290830"/>
                <wp:effectExtent l="0" t="0" r="0" b="0"/>
                <wp:wrapSquare wrapText="bothSides"/>
                <wp:docPr id="3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188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50F1E" w14:textId="77777777" w:rsidR="00196740" w:rsidRPr="00C61CD3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C61CD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TOLIARA</w:t>
                            </w:r>
                          </w:p>
                          <w:p w14:paraId="2371E836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63E63230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E8C39" id="_x0000_s1031" type="#_x0000_t202" style="position:absolute;left:0;text-align:left;margin-left:451.6pt;margin-top:176.85pt;width:84.4pt;height:22.9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" filled="f" stroked="f">
                <v:textbox>
                  <w:txbxContent>
                    <w:p w14:paraId="5A950F1E" w14:textId="77777777" w:rsidR="00196740" w:rsidRPr="00C61CD3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C61CD3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TOLIARA</w:t>
                      </w:r>
                    </w:p>
                    <w:p w14:paraId="2371E836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63E63230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08E613C7" wp14:editId="7D916CEA">
                <wp:simplePos x="0" y="0"/>
                <wp:positionH relativeFrom="column">
                  <wp:posOffset>6510655</wp:posOffset>
                </wp:positionH>
                <wp:positionV relativeFrom="paragraph">
                  <wp:posOffset>858520</wp:posOffset>
                </wp:positionV>
                <wp:extent cx="1071880" cy="290830"/>
                <wp:effectExtent l="0" t="0" r="0" b="0"/>
                <wp:wrapSquare wrapText="bothSides"/>
                <wp:docPr id="3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188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FEB58" w14:textId="77777777" w:rsidR="00196740" w:rsidRPr="00C61CD3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C61CD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TOAMASINA</w:t>
                            </w:r>
                          </w:p>
                          <w:p w14:paraId="3E145F38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2E95AF6D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613C7" id="_x0000_s1032" type="#_x0000_t202" style="position:absolute;left:0;text-align:left;margin-left:512.65pt;margin-top:67.6pt;width:84.4pt;height:22.9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" filled="f" stroked="f">
                <v:textbox>
                  <w:txbxContent>
                    <w:p w14:paraId="1C9FEB58" w14:textId="77777777" w:rsidR="00196740" w:rsidRPr="00C61CD3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C61CD3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TOAMASINA</w:t>
                      </w:r>
                    </w:p>
                    <w:p w14:paraId="3E145F38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2E95AF6D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4F0C52FB" wp14:editId="26D83855">
                <wp:simplePos x="0" y="0"/>
                <wp:positionH relativeFrom="column">
                  <wp:posOffset>5868670</wp:posOffset>
                </wp:positionH>
                <wp:positionV relativeFrom="paragraph">
                  <wp:posOffset>698500</wp:posOffset>
                </wp:positionV>
                <wp:extent cx="1071880" cy="290830"/>
                <wp:effectExtent l="0" t="0" r="0" b="0"/>
                <wp:wrapSquare wrapText="bothSides"/>
                <wp:docPr id="3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188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E9E5B0" w14:textId="77777777" w:rsidR="00196740" w:rsidRPr="00A3067D" w:rsidRDefault="00196740" w:rsidP="00196740">
                            <w:pPr>
                              <w:rPr>
                                <w:rFonts w:cs="Tahoma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MAHAJANGA</w:t>
                            </w:r>
                          </w:p>
                          <w:p w14:paraId="1E1D7977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6BC98CB1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C52FB" id="_x0000_s1033" type="#_x0000_t202" style="position:absolute;left:0;text-align:left;margin-left:462.1pt;margin-top:55pt;width:84.4pt;height:22.9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" filled="f" stroked="f">
                <v:textbox>
                  <w:txbxContent>
                    <w:p w14:paraId="6EE9E5B0" w14:textId="77777777" w:rsidR="00196740" w:rsidRPr="00A3067D" w:rsidRDefault="00196740" w:rsidP="00196740">
                      <w:pPr>
                        <w:rPr>
                          <w:rFonts w:cs="Tahoma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cs="Tahoma"/>
                          <w:i/>
                          <w:color w:val="000000" w:themeColor="text1"/>
                          <w:sz w:val="12"/>
                          <w:szCs w:val="12"/>
                        </w:rPr>
                        <w:t>MAHAJANGA</w:t>
                      </w:r>
                    </w:p>
                    <w:p w14:paraId="1E1D7977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6BC98CB1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4FF5E3DA" wp14:editId="27330D45">
                <wp:simplePos x="0" y="0"/>
                <wp:positionH relativeFrom="column">
                  <wp:posOffset>6553835</wp:posOffset>
                </wp:positionH>
                <wp:positionV relativeFrom="paragraph">
                  <wp:posOffset>45720</wp:posOffset>
                </wp:positionV>
                <wp:extent cx="1071880" cy="290830"/>
                <wp:effectExtent l="0" t="0" r="0" b="0"/>
                <wp:wrapSquare wrapText="bothSides"/>
                <wp:docPr id="3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188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49B45" w14:textId="77777777" w:rsidR="00196740" w:rsidRPr="00C61CD3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C61CD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ANTSIRANANA</w:t>
                            </w:r>
                          </w:p>
                          <w:p w14:paraId="0725806F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44BCD80C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F5E3DA" id="_x0000_s1034" type="#_x0000_t202" style="position:absolute;left:0;text-align:left;margin-left:516.05pt;margin-top:3.6pt;width:84.4pt;height:22.9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" filled="f" stroked="f">
                <v:textbox>
                  <w:txbxContent>
                    <w:p w14:paraId="32E49B45" w14:textId="77777777" w:rsidR="00196740" w:rsidRPr="00C61CD3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C61CD3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ANTSIRANANA</w:t>
                      </w:r>
                    </w:p>
                    <w:p w14:paraId="0725806F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44BCD80C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391EB4B3" wp14:editId="39C46776">
                <wp:simplePos x="0" y="0"/>
                <wp:positionH relativeFrom="column">
                  <wp:posOffset>818460</wp:posOffset>
                </wp:positionH>
                <wp:positionV relativeFrom="paragraph">
                  <wp:posOffset>811061</wp:posOffset>
                </wp:positionV>
                <wp:extent cx="805180" cy="252730"/>
                <wp:effectExtent l="0" t="0" r="0" b="0"/>
                <wp:wrapSquare wrapText="bothSides"/>
                <wp:docPr id="3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0DCCD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AMHARA</w:t>
                            </w:r>
                          </w:p>
                          <w:p w14:paraId="0C3385BC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2F9E2815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EB4B3" id="_x0000_s1035" type="#_x0000_t202" style="position:absolute;left:0;text-align:left;margin-left:64.45pt;margin-top:63.85pt;width:63.4pt;height:19.9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" filled="f" stroked="f">
                <v:textbox>
                  <w:txbxContent>
                    <w:p w14:paraId="6F50DCCD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AMHARA</w:t>
                      </w:r>
                    </w:p>
                    <w:p w14:paraId="0C3385BC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2F9E2815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66E31353" wp14:editId="39B65343">
                <wp:simplePos x="0" y="0"/>
                <wp:positionH relativeFrom="column">
                  <wp:posOffset>222553</wp:posOffset>
                </wp:positionH>
                <wp:positionV relativeFrom="paragraph">
                  <wp:posOffset>910867</wp:posOffset>
                </wp:positionV>
                <wp:extent cx="805180" cy="339725"/>
                <wp:effectExtent l="0" t="0" r="0" b="3175"/>
                <wp:wrapSquare wrapText="bothSides"/>
                <wp:docPr id="3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339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D99AA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BNISHANGUL</w:t>
                            </w:r>
                          </w:p>
                          <w:p w14:paraId="28DCEC92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GUMAZ</w:t>
                            </w:r>
                          </w:p>
                          <w:p w14:paraId="3E6C6066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5EBB0E35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31353" id="_x0000_s1036" type="#_x0000_t202" style="position:absolute;left:0;text-align:left;margin-left:17.5pt;margin-top:71.7pt;width:63.4pt;height:26.7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" filled="f" stroked="f">
                <v:textbox>
                  <w:txbxContent>
                    <w:p w14:paraId="335D99AA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BNISHANGUL</w:t>
                      </w:r>
                    </w:p>
                    <w:p w14:paraId="28DCEC92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GUMAZ</w:t>
                      </w:r>
                    </w:p>
                    <w:p w14:paraId="3E6C6066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5EBB0E35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2BBA87C" wp14:editId="487E291F">
                <wp:simplePos x="0" y="0"/>
                <wp:positionH relativeFrom="column">
                  <wp:posOffset>1266660</wp:posOffset>
                </wp:positionH>
                <wp:positionV relativeFrom="paragraph">
                  <wp:posOffset>1392141</wp:posOffset>
                </wp:positionV>
                <wp:extent cx="805180" cy="252730"/>
                <wp:effectExtent l="0" t="0" r="0" b="0"/>
                <wp:wrapSquare wrapText="bothSides"/>
                <wp:docPr id="3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D19FF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OROMIA</w:t>
                            </w:r>
                          </w:p>
                          <w:p w14:paraId="348B1105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5618CE4C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BA87C" id="_x0000_s1037" type="#_x0000_t202" style="position:absolute;left:0;text-align:left;margin-left:99.75pt;margin-top:109.6pt;width:63.4pt;height:19.9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" filled="f" stroked="f">
                <v:textbox>
                  <w:txbxContent>
                    <w:p w14:paraId="406D19FF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OROMIA</w:t>
                      </w:r>
                    </w:p>
                    <w:p w14:paraId="348B1105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5618CE4C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47A5FBA3" wp14:editId="45B37E72">
                <wp:simplePos x="0" y="0"/>
                <wp:positionH relativeFrom="column">
                  <wp:posOffset>1836778</wp:posOffset>
                </wp:positionH>
                <wp:positionV relativeFrom="paragraph">
                  <wp:posOffset>1687333</wp:posOffset>
                </wp:positionV>
                <wp:extent cx="805180" cy="252730"/>
                <wp:effectExtent l="0" t="0" r="0" b="0"/>
                <wp:wrapSquare wrapText="bothSides"/>
                <wp:docPr id="4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58BFA1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SOMALI</w:t>
                            </w:r>
                          </w:p>
                          <w:p w14:paraId="4CBC5190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6F91E57D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A5FBA3" id="_x0000_s1038" type="#_x0000_t202" style="position:absolute;left:0;text-align:left;margin-left:144.65pt;margin-top:132.85pt;width:63.4pt;height:19.9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" filled="f" stroked="f">
                <v:textbox>
                  <w:txbxContent>
                    <w:p w14:paraId="2958BFA1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SOMALI</w:t>
                      </w:r>
                    </w:p>
                    <w:p w14:paraId="4CBC5190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6F91E57D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D69095" wp14:editId="0F011C34">
                <wp:simplePos x="0" y="0"/>
                <wp:positionH relativeFrom="column">
                  <wp:posOffset>1336040</wp:posOffset>
                </wp:positionH>
                <wp:positionV relativeFrom="paragraph">
                  <wp:posOffset>917575</wp:posOffset>
                </wp:positionV>
                <wp:extent cx="664210" cy="352425"/>
                <wp:effectExtent l="0" t="0" r="21590" b="15875"/>
                <wp:wrapNone/>
                <wp:docPr id="405" name="Straight Connector 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4210" cy="3524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6E0700" id="Straight Connector 405" o:spid="_x0000_s1026" style="position:absolute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5.2pt,72.25pt" to="157.5pt,10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" strokecolor="black [3213]" strokeweight=".5pt">
                <v:stroke dashstyle="1 1" joinstyle="miter"/>
              </v:lin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773CD7D" wp14:editId="6FABD285">
                <wp:simplePos x="0" y="0"/>
                <wp:positionH relativeFrom="column">
                  <wp:posOffset>1219200</wp:posOffset>
                </wp:positionH>
                <wp:positionV relativeFrom="paragraph">
                  <wp:posOffset>269875</wp:posOffset>
                </wp:positionV>
                <wp:extent cx="514350" cy="1076325"/>
                <wp:effectExtent l="0" t="0" r="19050" b="15875"/>
                <wp:wrapNone/>
                <wp:docPr id="406" name="Straight Connector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4350" cy="10763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3D42C7" id="Straight Connector 406" o:spid="_x0000_s1026" style="position:absolute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6pt,21.25pt" to="136.5pt,10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" strokecolor="black [3213]" strokeweight=".5pt">
                <v:stroke dashstyle="1 1" joinstyle="miter"/>
              </v:lin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EF2D5F2" wp14:editId="67425DCE">
                <wp:simplePos x="0" y="0"/>
                <wp:positionH relativeFrom="column">
                  <wp:posOffset>857250</wp:posOffset>
                </wp:positionH>
                <wp:positionV relativeFrom="paragraph">
                  <wp:posOffset>184150</wp:posOffset>
                </wp:positionV>
                <wp:extent cx="276225" cy="1136015"/>
                <wp:effectExtent l="0" t="0" r="15875" b="19685"/>
                <wp:wrapNone/>
                <wp:docPr id="407" name="Straight Connector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1136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D73188" id="Straight Connector 407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5pt,14.5pt" to="89.25pt,10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" strokecolor="black [3213]" strokeweight=".5pt">
                <v:stroke dashstyle="1 1" joinstyle="miter"/>
              </v:lin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1ABEC2" wp14:editId="6B6312E0">
                <wp:simplePos x="0" y="0"/>
                <wp:positionH relativeFrom="column">
                  <wp:posOffset>1181100</wp:posOffset>
                </wp:positionH>
                <wp:positionV relativeFrom="paragraph">
                  <wp:posOffset>1343660</wp:posOffset>
                </wp:positionV>
                <wp:extent cx="50165" cy="50165"/>
                <wp:effectExtent l="0" t="0" r="13335" b="13335"/>
                <wp:wrapNone/>
                <wp:docPr id="412" name="Flowchart: Connector 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" cy="50165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FD02A" id="Flowchart: Connector 412" o:spid="_x0000_s1026" type="#_x0000_t120" style="position:absolute;margin-left:93pt;margin-top:105.8pt;width:3.95pt;height:3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" fillcolor="black [3213]" strokecolor="black [3213]" strokeweight="1pt">
                <v:stroke joinstyle="miter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778A0E8" wp14:editId="555831AC">
                <wp:simplePos x="0" y="0"/>
                <wp:positionH relativeFrom="column">
                  <wp:posOffset>974725</wp:posOffset>
                </wp:positionH>
                <wp:positionV relativeFrom="paragraph">
                  <wp:posOffset>1715770</wp:posOffset>
                </wp:positionV>
                <wp:extent cx="50165" cy="50165"/>
                <wp:effectExtent l="0" t="0" r="13335" b="13335"/>
                <wp:wrapNone/>
                <wp:docPr id="413" name="Flowchart: Connector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" cy="50165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71393" id="Flowchart: Connector 413" o:spid="_x0000_s1026" type="#_x0000_t120" style="position:absolute;margin-left:76.75pt;margin-top:135.1pt;width:3.95pt;height:3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" fillcolor="black [3213]" strokecolor="black [3213]" strokeweight="1pt">
                <v:stroke joinstyle="miter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7BDC6B" wp14:editId="004DE398">
                <wp:simplePos x="0" y="0"/>
                <wp:positionH relativeFrom="column">
                  <wp:posOffset>981075</wp:posOffset>
                </wp:positionH>
                <wp:positionV relativeFrom="paragraph">
                  <wp:posOffset>1932305</wp:posOffset>
                </wp:positionV>
                <wp:extent cx="50165" cy="50165"/>
                <wp:effectExtent l="0" t="0" r="13335" b="13335"/>
                <wp:wrapNone/>
                <wp:docPr id="414" name="Flowchart: Connector 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" cy="50165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D507F" id="Flowchart: Connector 414" o:spid="_x0000_s1026" type="#_x0000_t120" style="position:absolute;margin-left:77.25pt;margin-top:152.15pt;width:3.95pt;height:3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" fillcolor="black [3213]" strokecolor="black [3213]" strokeweight="1pt">
                <v:stroke joinstyle="miter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708732" wp14:editId="6EF90DC9">
                <wp:simplePos x="0" y="0"/>
                <wp:positionH relativeFrom="column">
                  <wp:posOffset>1287780</wp:posOffset>
                </wp:positionH>
                <wp:positionV relativeFrom="paragraph">
                  <wp:posOffset>1273175</wp:posOffset>
                </wp:positionV>
                <wp:extent cx="50165" cy="50165"/>
                <wp:effectExtent l="0" t="0" r="13335" b="13335"/>
                <wp:wrapNone/>
                <wp:docPr id="415" name="Flowchart: Connector 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" cy="50165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5DE9B" id="Flowchart: Connector 415" o:spid="_x0000_s1026" type="#_x0000_t120" style="position:absolute;margin-left:101.4pt;margin-top:100.25pt;width:3.95pt;height:3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" fillcolor="black [3213]" strokecolor="black [3213]" strokeweight="1pt">
                <v:stroke joinstyle="miter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B46F7E" wp14:editId="105BD877">
                <wp:simplePos x="0" y="0"/>
                <wp:positionH relativeFrom="column">
                  <wp:posOffset>1216025</wp:posOffset>
                </wp:positionH>
                <wp:positionV relativeFrom="paragraph">
                  <wp:posOffset>1428750</wp:posOffset>
                </wp:positionV>
                <wp:extent cx="50165" cy="50165"/>
                <wp:effectExtent l="0" t="0" r="13335" b="13335"/>
                <wp:wrapNone/>
                <wp:docPr id="416" name="Flowchart: Connector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" cy="50165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E3C35" id="Flowchart: Connector 416" o:spid="_x0000_s1026" type="#_x0000_t120" style="position:absolute;margin-left:95.75pt;margin-top:112.5pt;width:3.95pt;height:3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" fillcolor="black [3213]" strokecolor="black [3213]" strokeweight="1pt">
                <v:stroke joinstyle="miter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834FE0" wp14:editId="4BC79424">
                <wp:simplePos x="0" y="0"/>
                <wp:positionH relativeFrom="column">
                  <wp:posOffset>1130935</wp:posOffset>
                </wp:positionH>
                <wp:positionV relativeFrom="paragraph">
                  <wp:posOffset>1318260</wp:posOffset>
                </wp:positionV>
                <wp:extent cx="50165" cy="50165"/>
                <wp:effectExtent l="0" t="0" r="13335" b="13335"/>
                <wp:wrapNone/>
                <wp:docPr id="417" name="Flowchart: Connector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" cy="50165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FE463" id="Flowchart: Connector 417" o:spid="_x0000_s1026" type="#_x0000_t120" style="position:absolute;margin-left:89.05pt;margin-top:103.8pt;width:3.95pt;height:3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" fillcolor="black [3213]" strokecolor="black [3213]" strokeweight="1pt">
                <v:stroke joinstyle="miter"/>
              </v:shape>
            </w:pict>
          </mc:Fallback>
        </mc:AlternateContent>
      </w:r>
      <w:r w:rsidR="00196740" w:rsidRPr="000D768B">
        <w:rPr>
          <w:rFonts w:ascii="Arial" w:hAnsi="Arial" w:cs="Arial"/>
          <w:b/>
          <w:noProof/>
        </w:rPr>
        <w:drawing>
          <wp:anchor distT="0" distB="0" distL="114300" distR="114300" simplePos="0" relativeHeight="251662336" behindDoc="1" locked="0" layoutInCell="1" allowOverlap="1" wp14:anchorId="45769332" wp14:editId="70F9BCFA">
            <wp:simplePos x="0" y="0"/>
            <wp:positionH relativeFrom="column">
              <wp:posOffset>-21590</wp:posOffset>
            </wp:positionH>
            <wp:positionV relativeFrom="paragraph">
              <wp:posOffset>221615</wp:posOffset>
            </wp:positionV>
            <wp:extent cx="2927350" cy="2214245"/>
            <wp:effectExtent l="0" t="0" r="6350" b="0"/>
            <wp:wrapTight wrapText="bothSides">
              <wp:wrapPolygon edited="0">
                <wp:start x="0" y="0"/>
                <wp:lineTo x="0" y="21371"/>
                <wp:lineTo x="21506" y="21371"/>
                <wp:lineTo x="21506" y="0"/>
                <wp:lineTo x="0" y="0"/>
              </wp:wrapPolygon>
            </wp:wrapTight>
            <wp:docPr id="422" name="Picture 4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0" cy="221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B77E36" w14:textId="6A9BD599" w:rsidR="00196740" w:rsidRPr="000D768B" w:rsidRDefault="0077562F" w:rsidP="00196740">
      <w:pPr>
        <w:jc w:val="both"/>
        <w:rPr>
          <w:rFonts w:ascii="Arial" w:hAnsi="Arial" w:cs="Arial"/>
          <w:noProof/>
          <w:lang w:eastAsia="ko-KR"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49102904" wp14:editId="579B746C">
                <wp:simplePos x="0" y="0"/>
                <wp:positionH relativeFrom="column">
                  <wp:posOffset>3869690</wp:posOffset>
                </wp:positionH>
                <wp:positionV relativeFrom="paragraph">
                  <wp:posOffset>6350</wp:posOffset>
                </wp:positionV>
                <wp:extent cx="657225" cy="290830"/>
                <wp:effectExtent l="0" t="0" r="0" b="0"/>
                <wp:wrapSquare wrapText="bothSides"/>
                <wp:docPr id="3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337E68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UPPER EAST</w:t>
                            </w:r>
                          </w:p>
                          <w:p w14:paraId="33853758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18A90376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02904" id="_x0000_s1039" type="#_x0000_t202" style="position:absolute;left:0;text-align:left;margin-left:304.7pt;margin-top:.5pt;width:51.75pt;height:22.9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" filled="f" stroked="f">
                <v:textbox>
                  <w:txbxContent>
                    <w:p w14:paraId="55337E68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UPPER EAST</w:t>
                      </w:r>
                    </w:p>
                    <w:p w14:paraId="33853758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18A90376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D3BE87" wp14:editId="01CAF490">
                <wp:simplePos x="0" y="0"/>
                <wp:positionH relativeFrom="column">
                  <wp:posOffset>3786505</wp:posOffset>
                </wp:positionH>
                <wp:positionV relativeFrom="paragraph">
                  <wp:posOffset>33655</wp:posOffset>
                </wp:positionV>
                <wp:extent cx="76200" cy="962025"/>
                <wp:effectExtent l="0" t="0" r="12700" b="15875"/>
                <wp:wrapNone/>
                <wp:docPr id="388" name="Straight Connector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" cy="9620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99FD61" id="Straight Connector 388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15pt,2.65pt" to="304.15pt,7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" strokecolor="black [3213]" strokeweight=".5pt">
                <v:stroke dashstyle="1 1" joinstyle="miter"/>
              </v:lin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107C6A9" wp14:editId="775E46EA">
                <wp:simplePos x="0" y="0"/>
                <wp:positionH relativeFrom="column">
                  <wp:posOffset>3432810</wp:posOffset>
                </wp:positionH>
                <wp:positionV relativeFrom="paragraph">
                  <wp:posOffset>137160</wp:posOffset>
                </wp:positionV>
                <wp:extent cx="479425" cy="290830"/>
                <wp:effectExtent l="0" t="0" r="0" b="0"/>
                <wp:wrapSquare wrapText="bothSides"/>
                <wp:docPr id="3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9425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3B45E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UPPER</w:t>
                            </w:r>
                          </w:p>
                          <w:p w14:paraId="4C7B67FE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WEST</w:t>
                            </w:r>
                          </w:p>
                          <w:p w14:paraId="3551600E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0DDEB854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7C6A9" id="_x0000_s1040" type="#_x0000_t202" style="position:absolute;left:0;text-align:left;margin-left:270.3pt;margin-top:10.8pt;width:37.75pt;height:22.9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" filled="f" stroked="f">
                <v:textbox>
                  <w:txbxContent>
                    <w:p w14:paraId="5B93B45E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UPPER</w:t>
                      </w:r>
                    </w:p>
                    <w:p w14:paraId="4C7B67FE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WEST</w:t>
                      </w:r>
                    </w:p>
                    <w:p w14:paraId="3551600E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0DDEB854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1B88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970829C" wp14:editId="7FE2B72A">
                <wp:simplePos x="0" y="0"/>
                <wp:positionH relativeFrom="column">
                  <wp:posOffset>-99695</wp:posOffset>
                </wp:positionH>
                <wp:positionV relativeFrom="paragraph">
                  <wp:posOffset>173355</wp:posOffset>
                </wp:positionV>
                <wp:extent cx="1029335" cy="466725"/>
                <wp:effectExtent l="0" t="0" r="0" b="0"/>
                <wp:wrapSquare wrapText="bothSides"/>
                <wp:docPr id="4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933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24B1D" w14:textId="2DE1C094" w:rsidR="00196740" w:rsidRPr="000E2B3B" w:rsidRDefault="004C094B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WOLAYITA SODO</w:t>
                            </w:r>
                            <w:r w:rsidR="00984FE7"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 Sodo Woreda</w:t>
                            </w:r>
                            <w:r w:rsidR="00196740"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6EC87618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  <w:u w:val="single"/>
                              </w:rPr>
                            </w:pPr>
                          </w:p>
                          <w:p w14:paraId="1B675967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0829C" id="_x0000_s1041" type="#_x0000_t202" style="position:absolute;left:0;text-align:left;margin-left:-7.85pt;margin-top:13.65pt;width:81.05pt;height:36.7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" filled="f" stroked="f">
                <v:textbox>
                  <w:txbxContent>
                    <w:p w14:paraId="2EC24B1D" w14:textId="2DE1C094" w:rsidR="00196740" w:rsidRPr="000E2B3B" w:rsidRDefault="004C094B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WOLAYITA SODO</w:t>
                      </w:r>
                      <w:r w:rsidR="00984FE7"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 Sodo Woreda</w:t>
                      </w:r>
                      <w:r w:rsidR="00196740"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 </w:t>
                      </w:r>
                    </w:p>
                    <w:p w14:paraId="6EC87618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  <w:u w:val="single"/>
                        </w:rPr>
                      </w:pPr>
                    </w:p>
                    <w:p w14:paraId="1B675967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071C4CC" w14:textId="5D100405" w:rsidR="00196740" w:rsidRPr="000D768B" w:rsidRDefault="0077562F" w:rsidP="00196740">
      <w:pPr>
        <w:jc w:val="both"/>
        <w:rPr>
          <w:rFonts w:ascii="Arial" w:hAnsi="Arial" w:cs="Arial"/>
          <w:noProof/>
          <w:lang w:eastAsia="ko-KR"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9D2D79" wp14:editId="6214E2F2">
                <wp:simplePos x="0" y="0"/>
                <wp:positionH relativeFrom="column">
                  <wp:posOffset>5742305</wp:posOffset>
                </wp:positionH>
                <wp:positionV relativeFrom="paragraph">
                  <wp:posOffset>74930</wp:posOffset>
                </wp:positionV>
                <wp:extent cx="350520" cy="237490"/>
                <wp:effectExtent l="0" t="0" r="17780" b="16510"/>
                <wp:wrapNone/>
                <wp:docPr id="419" name="Straight Connector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520" cy="2374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F22BA2" id="Straight Connector 419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2.15pt,5.9pt" to="479.75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" strokecolor="black [3213]" strokeweight=".5pt">
                <v:stroke dashstyle="1 1" joinstyle="miter"/>
              </v:lin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29A682C6" wp14:editId="0568F0E2">
                <wp:simplePos x="0" y="0"/>
                <wp:positionH relativeFrom="column">
                  <wp:posOffset>907415</wp:posOffset>
                </wp:positionH>
                <wp:positionV relativeFrom="paragraph">
                  <wp:posOffset>64135</wp:posOffset>
                </wp:positionV>
                <wp:extent cx="805180" cy="252730"/>
                <wp:effectExtent l="0" t="0" r="0" b="0"/>
                <wp:wrapSquare wrapText="bothSides"/>
                <wp:docPr id="3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DD0B04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TIGRAY</w:t>
                            </w:r>
                          </w:p>
                          <w:p w14:paraId="56FC87F2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30F8338B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682C6" id="_x0000_s1042" type="#_x0000_t202" style="position:absolute;left:0;text-align:left;margin-left:71.45pt;margin-top:5.05pt;width:63.4pt;height:19.9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" filled="f" stroked="f">
                <v:textbox>
                  <w:txbxContent>
                    <w:p w14:paraId="4CDD0B04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TIGRAY</w:t>
                      </w:r>
                    </w:p>
                    <w:p w14:paraId="56FC87F2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30F8338B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7977E28" w14:textId="067F4F40" w:rsidR="00196740" w:rsidRPr="000D768B" w:rsidRDefault="004C094B" w:rsidP="00196740">
      <w:pPr>
        <w:jc w:val="both"/>
        <w:rPr>
          <w:rFonts w:ascii="Arial" w:hAnsi="Arial" w:cs="Arial"/>
          <w:noProof/>
          <w:lang w:eastAsia="ko-KR"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3254C40" wp14:editId="0CC95AAE">
                <wp:simplePos x="0" y="0"/>
                <wp:positionH relativeFrom="column">
                  <wp:posOffset>548005</wp:posOffset>
                </wp:positionH>
                <wp:positionV relativeFrom="paragraph">
                  <wp:posOffset>147955</wp:posOffset>
                </wp:positionV>
                <wp:extent cx="438150" cy="1133475"/>
                <wp:effectExtent l="0" t="0" r="19050" b="22225"/>
                <wp:wrapNone/>
                <wp:docPr id="404" name="Straight Connector 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150" cy="11334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383BED" id="Straight Connector 404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15pt,11.65pt" to="77.65pt,10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" strokecolor="black [3213]" strokeweight=".5pt">
                <v:stroke dashstyle="1 1" joinstyle="miter"/>
              </v:lin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FFEA67" wp14:editId="1700EA33">
                <wp:simplePos x="0" y="0"/>
                <wp:positionH relativeFrom="column">
                  <wp:posOffset>6074418</wp:posOffset>
                </wp:positionH>
                <wp:positionV relativeFrom="paragraph">
                  <wp:posOffset>146264</wp:posOffset>
                </wp:positionV>
                <wp:extent cx="50400" cy="50400"/>
                <wp:effectExtent l="0" t="0" r="13335" b="13335"/>
                <wp:wrapNone/>
                <wp:docPr id="420" name="Flowchart: Connector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" cy="50400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C922F0" id="Flowchart: Connector 420" o:spid="_x0000_s1026" type="#_x0000_t120" style="position:absolute;margin-left:478.3pt;margin-top:11.5pt;width:3.95pt;height:3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" fillcolor="black [3213]" strokecolor="black [3213]" strokeweight="1pt">
                <v:stroke joinstyle="miter"/>
              </v:shape>
            </w:pict>
          </mc:Fallback>
        </mc:AlternateContent>
      </w:r>
    </w:p>
    <w:p w14:paraId="19CF9947" w14:textId="2F959D95" w:rsidR="00196740" w:rsidRPr="000D768B" w:rsidRDefault="00196740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42BB99E6" wp14:editId="21F1F1D3">
                <wp:simplePos x="0" y="0"/>
                <wp:positionH relativeFrom="column">
                  <wp:posOffset>3749675</wp:posOffset>
                </wp:positionH>
                <wp:positionV relativeFrom="paragraph">
                  <wp:posOffset>102045</wp:posOffset>
                </wp:positionV>
                <wp:extent cx="1071880" cy="290830"/>
                <wp:effectExtent l="0" t="0" r="0" b="0"/>
                <wp:wrapSquare wrapText="bothSides"/>
                <wp:docPr id="3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188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4B218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NORTHERN</w:t>
                            </w:r>
                          </w:p>
                          <w:p w14:paraId="56010302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7FDD37B8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B99E6" id="_x0000_s1043" type="#_x0000_t202" style="position:absolute;left:0;text-align:left;margin-left:295.25pt;margin-top:8.05pt;width:84.4pt;height:22.9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" filled="f" stroked="f">
                <v:textbox>
                  <w:txbxContent>
                    <w:p w14:paraId="1514B218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NORTHERN</w:t>
                      </w:r>
                    </w:p>
                    <w:p w14:paraId="56010302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7FDD37B8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37FCFA" w14:textId="30AB6167" w:rsidR="00196740" w:rsidRPr="000D768B" w:rsidRDefault="0077562F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9EA6BB6" wp14:editId="71934D8E">
                <wp:simplePos x="0" y="0"/>
                <wp:positionH relativeFrom="column">
                  <wp:posOffset>1413510</wp:posOffset>
                </wp:positionH>
                <wp:positionV relativeFrom="paragraph">
                  <wp:posOffset>9525</wp:posOffset>
                </wp:positionV>
                <wp:extent cx="805180" cy="252730"/>
                <wp:effectExtent l="0" t="0" r="0" b="0"/>
                <wp:wrapSquare wrapText="bothSides"/>
                <wp:docPr id="3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B4403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AFAR</w:t>
                            </w:r>
                          </w:p>
                          <w:p w14:paraId="58DCFFA7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31489E55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A6BB6" id="_x0000_s1044" type="#_x0000_t202" style="position:absolute;left:0;text-align:left;margin-left:111.3pt;margin-top:.75pt;width:63.4pt;height:19.9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" filled="f" stroked="f">
                <v:textbox>
                  <w:txbxContent>
                    <w:p w14:paraId="2A2B4403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AFAR</w:t>
                      </w:r>
                    </w:p>
                    <w:p w14:paraId="58DCFFA7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31489E55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1B88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DE0923F" wp14:editId="230CC8BB">
                <wp:simplePos x="0" y="0"/>
                <wp:positionH relativeFrom="column">
                  <wp:posOffset>1919605</wp:posOffset>
                </wp:positionH>
                <wp:positionV relativeFrom="paragraph">
                  <wp:posOffset>8255</wp:posOffset>
                </wp:positionV>
                <wp:extent cx="1155700" cy="466725"/>
                <wp:effectExtent l="0" t="0" r="0" b="0"/>
                <wp:wrapSquare wrapText="bothSides"/>
                <wp:docPr id="4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570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DF703" w14:textId="77777777" w:rsidR="00971B88" w:rsidRPr="000E2B3B" w:rsidRDefault="004C094B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DEBRE BIRHAN</w:t>
                            </w:r>
                          </w:p>
                          <w:p w14:paraId="12D44A40" w14:textId="4DA9FB1E" w:rsidR="00196740" w:rsidRPr="000E2B3B" w:rsidRDefault="00971B88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D</w:t>
                            </w:r>
                            <w:r w:rsidR="00984FE7"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ebre Birhan Woreda</w:t>
                            </w:r>
                          </w:p>
                          <w:p w14:paraId="75313531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  <w:u w:val="single"/>
                              </w:rPr>
                            </w:pPr>
                          </w:p>
                          <w:p w14:paraId="7BD27EA0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0923F" id="_x0000_s1045" type="#_x0000_t202" style="position:absolute;left:0;text-align:left;margin-left:151.15pt;margin-top:.65pt;width:91pt;height:36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" filled="f" stroked="f">
                <v:textbox>
                  <w:txbxContent>
                    <w:p w14:paraId="186DF703" w14:textId="77777777" w:rsidR="00971B88" w:rsidRPr="000E2B3B" w:rsidRDefault="004C094B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DEBRE BIRHAN</w:t>
                      </w:r>
                    </w:p>
                    <w:p w14:paraId="12D44A40" w14:textId="4DA9FB1E" w:rsidR="00196740" w:rsidRPr="000E2B3B" w:rsidRDefault="00971B88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D</w:t>
                      </w:r>
                      <w:r w:rsidR="00984FE7"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ebre Birhan Woreda</w:t>
                      </w:r>
                    </w:p>
                    <w:p w14:paraId="75313531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  <w:u w:val="single"/>
                        </w:rPr>
                      </w:pPr>
                    </w:p>
                    <w:p w14:paraId="7BD27EA0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F0E7E7" w14:textId="301BF9AC" w:rsidR="00196740" w:rsidRPr="000D768B" w:rsidRDefault="00196740" w:rsidP="00196740">
      <w:pPr>
        <w:jc w:val="both"/>
        <w:rPr>
          <w:rFonts w:ascii="Arial" w:hAnsi="Arial" w:cs="Arial"/>
          <w:b/>
        </w:rPr>
      </w:pPr>
    </w:p>
    <w:p w14:paraId="26FD3DAB" w14:textId="45B9B354" w:rsidR="00196740" w:rsidRPr="000D768B" w:rsidRDefault="0077562F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C90D932" wp14:editId="1D3203A6">
                <wp:simplePos x="0" y="0"/>
                <wp:positionH relativeFrom="column">
                  <wp:posOffset>1550035</wp:posOffset>
                </wp:positionH>
                <wp:positionV relativeFrom="paragraph">
                  <wp:posOffset>48260</wp:posOffset>
                </wp:positionV>
                <wp:extent cx="805180" cy="252730"/>
                <wp:effectExtent l="0" t="0" r="0" b="0"/>
                <wp:wrapSquare wrapText="bothSides"/>
                <wp:docPr id="3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242C8D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Dire Dawa</w:t>
                            </w:r>
                          </w:p>
                          <w:p w14:paraId="6BCDF6AF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577D9321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0D932" id="_x0000_s1046" type="#_x0000_t202" style="position:absolute;left:0;text-align:left;margin-left:122.05pt;margin-top:3.8pt;width:63.4pt;height:19.9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" filled="f" stroked="f">
                <v:textbox>
                  <w:txbxContent>
                    <w:p w14:paraId="29242C8D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Dire Dawa</w:t>
                      </w:r>
                    </w:p>
                    <w:p w14:paraId="6BCDF6AF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577D9321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DA081D" wp14:editId="3C62A6A7">
                <wp:simplePos x="0" y="0"/>
                <wp:positionH relativeFrom="column">
                  <wp:posOffset>3759010</wp:posOffset>
                </wp:positionH>
                <wp:positionV relativeFrom="paragraph">
                  <wp:posOffset>128905</wp:posOffset>
                </wp:positionV>
                <wp:extent cx="50165" cy="50165"/>
                <wp:effectExtent l="0" t="0" r="13335" b="13335"/>
                <wp:wrapNone/>
                <wp:docPr id="418" name="Flowchart: Connector 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" cy="50165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1FA6F" id="Flowchart: Connector 418" o:spid="_x0000_s1026" type="#_x0000_t120" style="position:absolute;margin-left:296pt;margin-top:10.15pt;width:3.95pt;height:3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" fillcolor="black [3213]" strokecolor="black [3213]" strokeweight="1pt">
                <v:stroke joinstyle="miter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164F7A85" wp14:editId="65338BEE">
                <wp:simplePos x="0" y="0"/>
                <wp:positionH relativeFrom="column">
                  <wp:posOffset>6000560</wp:posOffset>
                </wp:positionH>
                <wp:positionV relativeFrom="paragraph">
                  <wp:posOffset>48260</wp:posOffset>
                </wp:positionV>
                <wp:extent cx="1071880" cy="290830"/>
                <wp:effectExtent l="0" t="0" r="0" b="0"/>
                <wp:wrapSquare wrapText="bothSides"/>
                <wp:docPr id="3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188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764F5B" w14:textId="77777777" w:rsidR="00196740" w:rsidRPr="00C61CD3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C61CD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ANTANANARIVO</w:t>
                            </w:r>
                          </w:p>
                          <w:p w14:paraId="3FCF494C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0E3BD08A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4F7A85" id="_x0000_s1047" type="#_x0000_t202" style="position:absolute;left:0;text-align:left;margin-left:472.5pt;margin-top:3.8pt;width:84.4pt;height:22.9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" filled="f" stroked="f">
                <v:textbox>
                  <w:txbxContent>
                    <w:p w14:paraId="72764F5B" w14:textId="77777777" w:rsidR="00196740" w:rsidRPr="00C61CD3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C61CD3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ANTANANARIVO</w:t>
                      </w:r>
                    </w:p>
                    <w:p w14:paraId="3FCF494C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0E3BD08A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339E2A" w14:textId="00216BD2" w:rsidR="00196740" w:rsidRPr="000D768B" w:rsidRDefault="0077562F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0D0E3E7E" wp14:editId="311A2A72">
                <wp:simplePos x="0" y="0"/>
                <wp:positionH relativeFrom="column">
                  <wp:posOffset>695325</wp:posOffset>
                </wp:positionH>
                <wp:positionV relativeFrom="paragraph">
                  <wp:posOffset>12065</wp:posOffset>
                </wp:positionV>
                <wp:extent cx="805180" cy="252730"/>
                <wp:effectExtent l="0" t="0" r="0" b="0"/>
                <wp:wrapSquare wrapText="bothSides"/>
                <wp:docPr id="3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ECDDC5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Addis Ababa</w:t>
                            </w:r>
                          </w:p>
                          <w:p w14:paraId="3904A7CF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02A6707E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0E3E7E" id="_x0000_s1048" type="#_x0000_t202" style="position:absolute;left:0;text-align:left;margin-left:54.75pt;margin-top:.95pt;width:63.4pt;height:19.9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" filled="f" stroked="f">
                <v:textbox>
                  <w:txbxContent>
                    <w:p w14:paraId="2BECDDC5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Addis Ababa</w:t>
                      </w:r>
                    </w:p>
                    <w:p w14:paraId="3904A7CF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02A6707E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5B2A3CBC" wp14:editId="321D5599">
                <wp:simplePos x="0" y="0"/>
                <wp:positionH relativeFrom="column">
                  <wp:posOffset>3519170</wp:posOffset>
                </wp:positionH>
                <wp:positionV relativeFrom="paragraph">
                  <wp:posOffset>46355</wp:posOffset>
                </wp:positionV>
                <wp:extent cx="909955" cy="290830"/>
                <wp:effectExtent l="0" t="0" r="0" b="0"/>
                <wp:wrapSquare wrapText="bothSides"/>
                <wp:docPr id="3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9955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8AD40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BRONG-AHAFO</w:t>
                            </w:r>
                          </w:p>
                          <w:p w14:paraId="36DB479E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15574A4C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A3CBC" id="_x0000_s1049" type="#_x0000_t202" style="position:absolute;left:0;text-align:left;margin-left:277.1pt;margin-top:3.65pt;width:71.65pt;height:22.9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" filled="f" stroked="f">
                <v:textbox>
                  <w:txbxContent>
                    <w:p w14:paraId="3BB8AD40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BRONG-AHAFO</w:t>
                      </w:r>
                    </w:p>
                    <w:p w14:paraId="36DB479E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15574A4C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479151" w14:textId="500C4C06" w:rsidR="00196740" w:rsidRPr="000D768B" w:rsidRDefault="00971B88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206BA47" wp14:editId="38A3C1AB">
                <wp:simplePos x="0" y="0"/>
                <wp:positionH relativeFrom="column">
                  <wp:posOffset>1263650</wp:posOffset>
                </wp:positionH>
                <wp:positionV relativeFrom="paragraph">
                  <wp:posOffset>149225</wp:posOffset>
                </wp:positionV>
                <wp:extent cx="759460" cy="800100"/>
                <wp:effectExtent l="0" t="0" r="15240" b="12700"/>
                <wp:wrapNone/>
                <wp:docPr id="403" name="Straight Connector 4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9460" cy="800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027FFC" id="Straight Connector 403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5pt,11.75pt" to="159.3pt,7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" strokecolor="black [3213]" strokeweight=".5pt">
                <v:stroke dashstyle="1 1" joinstyle="miter"/>
              </v:line>
            </w:pict>
          </mc:Fallback>
        </mc:AlternateContent>
      </w:r>
    </w:p>
    <w:p w14:paraId="2B9EA505" w14:textId="5070E466" w:rsidR="00196740" w:rsidRPr="000D768B" w:rsidRDefault="0077562F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05F43DF5" wp14:editId="4DEB5754">
                <wp:simplePos x="0" y="0"/>
                <wp:positionH relativeFrom="column">
                  <wp:posOffset>3583305</wp:posOffset>
                </wp:positionH>
                <wp:positionV relativeFrom="paragraph">
                  <wp:posOffset>128905</wp:posOffset>
                </wp:positionV>
                <wp:extent cx="774700" cy="354330"/>
                <wp:effectExtent l="0" t="0" r="0" b="0"/>
                <wp:wrapSquare wrapText="bothSides"/>
                <wp:docPr id="3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4700" cy="3543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D1E39C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ASHNATI</w:t>
                            </w:r>
                          </w:p>
                          <w:p w14:paraId="6215C5F7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78587CF4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43DF5" id="_x0000_s1050" type="#_x0000_t202" style="position:absolute;left:0;text-align:left;margin-left:282.15pt;margin-top:10.15pt;width:61pt;height:27.9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" filled="f" stroked="f">
                <v:textbox>
                  <w:txbxContent>
                    <w:p w14:paraId="6FD1E39C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ASHNATI</w:t>
                      </w:r>
                    </w:p>
                    <w:p w14:paraId="6215C5F7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78587CF4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34C1B1C" wp14:editId="3AA4A102">
                <wp:simplePos x="0" y="0"/>
                <wp:positionH relativeFrom="column">
                  <wp:posOffset>41910</wp:posOffset>
                </wp:positionH>
                <wp:positionV relativeFrom="paragraph">
                  <wp:posOffset>17780</wp:posOffset>
                </wp:positionV>
                <wp:extent cx="805180" cy="252730"/>
                <wp:effectExtent l="0" t="0" r="0" b="0"/>
                <wp:wrapSquare wrapText="bothSides"/>
                <wp:docPr id="3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05929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GAMBELA</w:t>
                            </w:r>
                          </w:p>
                          <w:p w14:paraId="5AD980B0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652AD772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C1B1C" id="_x0000_s1051" type="#_x0000_t202" style="position:absolute;left:0;text-align:left;margin-left:3.3pt;margin-top:1.4pt;width:63.4pt;height:19.9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" filled="f" stroked="f">
                <v:textbox>
                  <w:txbxContent>
                    <w:p w14:paraId="75305929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GAMBELA</w:t>
                      </w:r>
                    </w:p>
                    <w:p w14:paraId="5AD980B0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652AD772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2D8D6F" w14:textId="1F099795" w:rsidR="00196740" w:rsidRPr="000D768B" w:rsidRDefault="0077562F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6407689" wp14:editId="57AE2D91">
                <wp:simplePos x="0" y="0"/>
                <wp:positionH relativeFrom="column">
                  <wp:posOffset>519430</wp:posOffset>
                </wp:positionH>
                <wp:positionV relativeFrom="paragraph">
                  <wp:posOffset>142875</wp:posOffset>
                </wp:positionV>
                <wp:extent cx="805180" cy="252730"/>
                <wp:effectExtent l="0" t="0" r="0" b="0"/>
                <wp:wrapSquare wrapText="bothSides"/>
                <wp:docPr id="3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518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ED21D2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SNNPR</w:t>
                            </w:r>
                          </w:p>
                          <w:p w14:paraId="3E3764C8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6E223148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07689" id="_x0000_s1052" type="#_x0000_t202" style="position:absolute;left:0;text-align:left;margin-left:40.9pt;margin-top:11.25pt;width:63.4pt;height:19.9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" filled="f" stroked="f">
                <v:textbox>
                  <w:txbxContent>
                    <w:p w14:paraId="62ED21D2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SNNPR</w:t>
                      </w:r>
                    </w:p>
                    <w:p w14:paraId="3E3764C8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6E223148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506857B2" wp14:editId="4A561DD0">
                <wp:simplePos x="0" y="0"/>
                <wp:positionH relativeFrom="column">
                  <wp:posOffset>4015740</wp:posOffset>
                </wp:positionH>
                <wp:positionV relativeFrom="paragraph">
                  <wp:posOffset>86995</wp:posOffset>
                </wp:positionV>
                <wp:extent cx="428625" cy="290830"/>
                <wp:effectExtent l="0" t="0" r="0" b="0"/>
                <wp:wrapSquare wrapText="bothSides"/>
                <wp:docPr id="3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292AA" w14:textId="77777777" w:rsidR="00196740" w:rsidRPr="00A3067D" w:rsidRDefault="00196740" w:rsidP="00196740">
                            <w:pPr>
                              <w:rPr>
                                <w:rFonts w:cs="Tahoma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VOLTA</w:t>
                            </w:r>
                          </w:p>
                          <w:p w14:paraId="39E15B33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15748C65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857B2" id="_x0000_s1053" type="#_x0000_t202" style="position:absolute;left:0;text-align:left;margin-left:316.2pt;margin-top:6.85pt;width:33.75pt;height:22.9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" filled="f" stroked="f">
                <v:textbox>
                  <w:txbxContent>
                    <w:p w14:paraId="2AA292AA" w14:textId="77777777" w:rsidR="00196740" w:rsidRPr="00A3067D" w:rsidRDefault="00196740" w:rsidP="00196740">
                      <w:pPr>
                        <w:rPr>
                          <w:rFonts w:cs="Tahoma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>
                        <w:rPr>
                          <w:rFonts w:cs="Tahoma"/>
                          <w:i/>
                          <w:color w:val="000000" w:themeColor="text1"/>
                          <w:sz w:val="12"/>
                          <w:szCs w:val="12"/>
                        </w:rPr>
                        <w:t>VOLTA</w:t>
                      </w:r>
                    </w:p>
                    <w:p w14:paraId="39E15B33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15748C65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6BE0FC77" wp14:editId="4E08EA9F">
                <wp:simplePos x="0" y="0"/>
                <wp:positionH relativeFrom="column">
                  <wp:posOffset>4358005</wp:posOffset>
                </wp:positionH>
                <wp:positionV relativeFrom="paragraph">
                  <wp:posOffset>20955</wp:posOffset>
                </wp:positionV>
                <wp:extent cx="647700" cy="290830"/>
                <wp:effectExtent l="0" t="0" r="0" b="0"/>
                <wp:wrapSquare wrapText="bothSides"/>
                <wp:docPr id="3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449119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EASTERN</w:t>
                            </w:r>
                          </w:p>
                          <w:p w14:paraId="117F5BCE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5DF19AB7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0FC77" id="_x0000_s1054" type="#_x0000_t202" style="position:absolute;left:0;text-align:left;margin-left:343.15pt;margin-top:1.65pt;width:51pt;height:22.9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" filled="f" stroked="f">
                <v:textbox>
                  <w:txbxContent>
                    <w:p w14:paraId="70449119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EASTERN</w:t>
                      </w:r>
                    </w:p>
                    <w:p w14:paraId="117F5BCE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5DF19AB7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57DD90E2" wp14:editId="6A0C1ECB">
                <wp:simplePos x="0" y="0"/>
                <wp:positionH relativeFrom="column">
                  <wp:posOffset>5997385</wp:posOffset>
                </wp:positionH>
                <wp:positionV relativeFrom="paragraph">
                  <wp:posOffset>93980</wp:posOffset>
                </wp:positionV>
                <wp:extent cx="1071880" cy="290830"/>
                <wp:effectExtent l="0" t="0" r="0" b="0"/>
                <wp:wrapSquare wrapText="bothSides"/>
                <wp:docPr id="3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188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1FDE4E" w14:textId="77777777" w:rsidR="00196740" w:rsidRPr="00C61CD3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C61CD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FIANARANTSOA</w:t>
                            </w:r>
                          </w:p>
                          <w:p w14:paraId="04A05053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1536288B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DD90E2" id="_x0000_s1055" type="#_x0000_t202" style="position:absolute;left:0;text-align:left;margin-left:472.25pt;margin-top:7.4pt;width:84.4pt;height:22.9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" filled="f" stroked="f">
                <v:textbox>
                  <w:txbxContent>
                    <w:p w14:paraId="7F1FDE4E" w14:textId="77777777" w:rsidR="00196740" w:rsidRPr="00C61CD3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C61CD3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FIANARANTSOA</w:t>
                      </w:r>
                    </w:p>
                    <w:p w14:paraId="04A05053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1536288B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977BEA" w14:textId="1FD9CA8B" w:rsidR="00196740" w:rsidRPr="000D768B" w:rsidRDefault="00196740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142C394E" wp14:editId="51AE2DF9">
                <wp:simplePos x="0" y="0"/>
                <wp:positionH relativeFrom="column">
                  <wp:posOffset>4232910</wp:posOffset>
                </wp:positionH>
                <wp:positionV relativeFrom="paragraph">
                  <wp:posOffset>86360</wp:posOffset>
                </wp:positionV>
                <wp:extent cx="1123950" cy="290830"/>
                <wp:effectExtent l="0" t="0" r="0" b="0"/>
                <wp:wrapSquare wrapText="bothSides"/>
                <wp:docPr id="3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6CC1C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GREATER </w:t>
                            </w:r>
                          </w:p>
                          <w:p w14:paraId="05C12013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ACCRA</w:t>
                            </w:r>
                          </w:p>
                          <w:p w14:paraId="5CF81A78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351C55D2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C394E" id="_x0000_s1056" type="#_x0000_t202" style="position:absolute;left:0;text-align:left;margin-left:333.3pt;margin-top:6.8pt;width:88.5pt;height:22.9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" filled="f" stroked="f">
                <v:textbox>
                  <w:txbxContent>
                    <w:p w14:paraId="3EB6CC1C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 xml:space="preserve">GREATER </w:t>
                      </w:r>
                    </w:p>
                    <w:p w14:paraId="05C12013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ACCRA</w:t>
                      </w:r>
                    </w:p>
                    <w:p w14:paraId="5CF81A78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351C55D2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479C0BC" w14:textId="013BF717" w:rsidR="00196740" w:rsidRPr="000D768B" w:rsidRDefault="0077562F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6E0632C7" wp14:editId="00C4F6F4">
                <wp:simplePos x="0" y="0"/>
                <wp:positionH relativeFrom="column">
                  <wp:posOffset>3816350</wp:posOffset>
                </wp:positionH>
                <wp:positionV relativeFrom="paragraph">
                  <wp:posOffset>55245</wp:posOffset>
                </wp:positionV>
                <wp:extent cx="662305" cy="290830"/>
                <wp:effectExtent l="0" t="0" r="0" b="0"/>
                <wp:wrapSquare wrapText="bothSides"/>
                <wp:docPr id="3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305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EABB77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CENTRAL</w:t>
                            </w:r>
                          </w:p>
                          <w:p w14:paraId="4A26A7BC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47FDB987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632C7" id="_x0000_s1057" type="#_x0000_t202" style="position:absolute;left:0;text-align:left;margin-left:300.5pt;margin-top:4.35pt;width:52.15pt;height:22.9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" filled="f" stroked="f">
                <v:textbox>
                  <w:txbxContent>
                    <w:p w14:paraId="6AEABB77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CENTRAL</w:t>
                      </w:r>
                    </w:p>
                    <w:p w14:paraId="4A26A7BC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47FDB987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0DD74DFA" wp14:editId="10BBBCDF">
                <wp:simplePos x="0" y="0"/>
                <wp:positionH relativeFrom="column">
                  <wp:posOffset>3344545</wp:posOffset>
                </wp:positionH>
                <wp:positionV relativeFrom="paragraph">
                  <wp:posOffset>14605</wp:posOffset>
                </wp:positionV>
                <wp:extent cx="759460" cy="290830"/>
                <wp:effectExtent l="0" t="0" r="0" b="0"/>
                <wp:wrapSquare wrapText="bothSides"/>
                <wp:docPr id="3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946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DB4FBE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2"/>
                                <w:szCs w:val="12"/>
                              </w:rPr>
                              <w:t>WESTERN</w:t>
                            </w:r>
                          </w:p>
                          <w:p w14:paraId="398EFBBF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3D5CB26B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74DFA" id="_x0000_s1058" type="#_x0000_t202" style="position:absolute;left:0;text-align:left;margin-left:263.35pt;margin-top:1.15pt;width:59.8pt;height:22.9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" filled="f" stroked="f">
                <v:textbox>
                  <w:txbxContent>
                    <w:p w14:paraId="35DB4FBE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</w:pPr>
                      <w:r w:rsidRPr="000D768B">
                        <w:rPr>
                          <w:rFonts w:ascii="Arial" w:hAnsi="Arial" w:cs="Arial"/>
                          <w:i/>
                          <w:color w:val="000000" w:themeColor="text1"/>
                          <w:sz w:val="12"/>
                          <w:szCs w:val="12"/>
                        </w:rPr>
                        <w:t>WESTERN</w:t>
                      </w:r>
                    </w:p>
                    <w:p w14:paraId="398EFBBF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3D5CB26B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0D2E" w:rsidRPr="000D768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587B53D" wp14:editId="7D49A199">
                <wp:simplePos x="0" y="0"/>
                <wp:positionH relativeFrom="column">
                  <wp:posOffset>548005</wp:posOffset>
                </wp:positionH>
                <wp:positionV relativeFrom="paragraph">
                  <wp:posOffset>62230</wp:posOffset>
                </wp:positionV>
                <wp:extent cx="429895" cy="211455"/>
                <wp:effectExtent l="0" t="0" r="14605" b="17145"/>
                <wp:wrapNone/>
                <wp:docPr id="390" name="Straight Connector 3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9895" cy="2114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36B6AB" id="Straight Connector 390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15pt,4.9pt" to="77pt,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" strokecolor="black [3213]" strokeweight=".5pt">
                <v:stroke dashstyle="1 1" joinstyle="miter"/>
              </v:line>
            </w:pict>
          </mc:Fallback>
        </mc:AlternateContent>
      </w:r>
      <w:r w:rsidR="00196740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5320F767" wp14:editId="3C84B6B5">
                <wp:simplePos x="0" y="0"/>
                <wp:positionH relativeFrom="column">
                  <wp:posOffset>6435733</wp:posOffset>
                </wp:positionH>
                <wp:positionV relativeFrom="paragraph">
                  <wp:posOffset>298739</wp:posOffset>
                </wp:positionV>
                <wp:extent cx="1460500" cy="258445"/>
                <wp:effectExtent l="0" t="0" r="0" b="0"/>
                <wp:wrapSquare wrapText="bothSides"/>
                <wp:docPr id="4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0" cy="258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660109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[1C]</w:t>
                            </w:r>
                          </w:p>
                          <w:p w14:paraId="05427FB4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6329D02A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0F767" id="_x0000_s1059" type="#_x0000_t202" style="position:absolute;left:0;text-align:left;margin-left:506.75pt;margin-top:23.5pt;width:115pt;height:20.3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" filled="f" stroked="f">
                <v:textbox>
                  <w:txbxContent>
                    <w:p w14:paraId="15660109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0D768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[1C]</w:t>
                      </w:r>
                    </w:p>
                    <w:p w14:paraId="05427FB4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6329D02A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E3D6C6" w14:textId="77777777" w:rsidR="00196740" w:rsidRPr="000D768B" w:rsidRDefault="004C094B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371EC48" wp14:editId="4635F055">
                <wp:simplePos x="0" y="0"/>
                <wp:positionH relativeFrom="column">
                  <wp:posOffset>-138430</wp:posOffset>
                </wp:positionH>
                <wp:positionV relativeFrom="paragraph">
                  <wp:posOffset>78105</wp:posOffset>
                </wp:positionV>
                <wp:extent cx="1203325" cy="466725"/>
                <wp:effectExtent l="0" t="0" r="0" b="0"/>
                <wp:wrapSquare wrapText="bothSides"/>
                <wp:docPr id="4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332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75B58C" w14:textId="170D6358" w:rsidR="004C094B" w:rsidRPr="000E2B3B" w:rsidRDefault="004C094B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ARBA MINCH</w:t>
                            </w:r>
                          </w:p>
                          <w:p w14:paraId="1A5B663C" w14:textId="30EB6A69" w:rsidR="00196740" w:rsidRPr="000E2B3B" w:rsidRDefault="00BB0D2E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Arba Minch Woreda</w:t>
                            </w:r>
                          </w:p>
                          <w:p w14:paraId="3F6DD5FA" w14:textId="77777777" w:rsidR="00196740" w:rsidRPr="005A19C9" w:rsidRDefault="00196740" w:rsidP="00196740">
                            <w:pPr>
                              <w:rPr>
                                <w:rFonts w:cs="Tahoma"/>
                                <w:sz w:val="14"/>
                                <w:szCs w:val="14"/>
                                <w:u w:val="single"/>
                              </w:rPr>
                            </w:pPr>
                          </w:p>
                          <w:p w14:paraId="73B6AAEA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1EC48" id="_x0000_s1060" type="#_x0000_t202" style="position:absolute;left:0;text-align:left;margin-left:-10.9pt;margin-top:6.15pt;width:94.75pt;height:36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" filled="f" stroked="f">
                <v:textbox>
                  <w:txbxContent>
                    <w:p w14:paraId="2675B58C" w14:textId="170D6358" w:rsidR="004C094B" w:rsidRPr="000E2B3B" w:rsidRDefault="004C094B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ARBA MINCH</w:t>
                      </w:r>
                    </w:p>
                    <w:p w14:paraId="1A5B663C" w14:textId="30EB6A69" w:rsidR="00196740" w:rsidRPr="000E2B3B" w:rsidRDefault="00BB0D2E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Arba Minch Woreda</w:t>
                      </w:r>
                    </w:p>
                    <w:p w14:paraId="3F6DD5FA" w14:textId="77777777" w:rsidR="00196740" w:rsidRPr="005A19C9" w:rsidRDefault="00196740" w:rsidP="00196740">
                      <w:pPr>
                        <w:rPr>
                          <w:rFonts w:cs="Tahoma"/>
                          <w:sz w:val="14"/>
                          <w:szCs w:val="14"/>
                          <w:u w:val="single"/>
                        </w:rPr>
                      </w:pPr>
                    </w:p>
                    <w:p w14:paraId="73B6AAEA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8984C17" wp14:editId="55ABB3BE">
                <wp:simplePos x="0" y="0"/>
                <wp:positionH relativeFrom="column">
                  <wp:posOffset>1945005</wp:posOffset>
                </wp:positionH>
                <wp:positionV relativeFrom="paragraph">
                  <wp:posOffset>27305</wp:posOffset>
                </wp:positionV>
                <wp:extent cx="1155700" cy="466725"/>
                <wp:effectExtent l="0" t="0" r="0" b="0"/>
                <wp:wrapSquare wrapText="bothSides"/>
                <wp:docPr id="4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570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3EE65" w14:textId="77777777" w:rsidR="00971B88" w:rsidRPr="000E2B3B" w:rsidRDefault="004C094B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ADAMA WENJI</w:t>
                            </w:r>
                          </w:p>
                          <w:p w14:paraId="050189A8" w14:textId="3C4D7262" w:rsidR="00196740" w:rsidRPr="000E2B3B" w:rsidRDefault="00971B88" w:rsidP="00196740">
                            <w:pPr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</w:pPr>
                            <w:r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>A</w:t>
                            </w:r>
                            <w:r w:rsidR="00BB0D2E" w:rsidRPr="000E2B3B">
                              <w:rPr>
                                <w:rFonts w:ascii="Arial" w:hAnsi="Arial" w:cs="Arial"/>
                                <w:b/>
                                <w:color w:val="C00000"/>
                                <w:sz w:val="14"/>
                                <w:szCs w:val="14"/>
                              </w:rPr>
                              <w:t xml:space="preserve">dama Zuria Woreda  </w:t>
                            </w:r>
                          </w:p>
                          <w:p w14:paraId="270AA176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  <w:u w:val="single"/>
                              </w:rPr>
                            </w:pPr>
                          </w:p>
                          <w:p w14:paraId="5DE104E1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84C17" id="_x0000_s1061" type="#_x0000_t202" style="position:absolute;left:0;text-align:left;margin-left:153.15pt;margin-top:2.15pt;width:91pt;height:36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" filled="f" stroked="f">
                <v:textbox>
                  <w:txbxContent>
                    <w:p w14:paraId="2D33EE65" w14:textId="77777777" w:rsidR="00971B88" w:rsidRPr="000E2B3B" w:rsidRDefault="004C094B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ADAMA WENJI</w:t>
                      </w:r>
                    </w:p>
                    <w:p w14:paraId="050189A8" w14:textId="3C4D7262" w:rsidR="00196740" w:rsidRPr="000E2B3B" w:rsidRDefault="00971B88" w:rsidP="00196740">
                      <w:pPr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</w:pPr>
                      <w:r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>A</w:t>
                      </w:r>
                      <w:r w:rsidR="00BB0D2E" w:rsidRPr="000E2B3B">
                        <w:rPr>
                          <w:rFonts w:ascii="Arial" w:hAnsi="Arial" w:cs="Arial"/>
                          <w:b/>
                          <w:color w:val="C00000"/>
                          <w:sz w:val="14"/>
                          <w:szCs w:val="14"/>
                        </w:rPr>
                        <w:t xml:space="preserve">dama Zuria Woreda  </w:t>
                      </w:r>
                    </w:p>
                    <w:p w14:paraId="270AA176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  <w:u w:val="single"/>
                        </w:rPr>
                      </w:pPr>
                    </w:p>
                    <w:p w14:paraId="5DE104E1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859C7"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371B725D" wp14:editId="32FF3AAB">
                <wp:simplePos x="0" y="0"/>
                <wp:positionH relativeFrom="column">
                  <wp:posOffset>4023360</wp:posOffset>
                </wp:positionH>
                <wp:positionV relativeFrom="paragraph">
                  <wp:posOffset>99060</wp:posOffset>
                </wp:positionV>
                <wp:extent cx="1460500" cy="258445"/>
                <wp:effectExtent l="0" t="0" r="0" b="0"/>
                <wp:wrapSquare wrapText="bothSides"/>
                <wp:docPr id="4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0" cy="258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D1C31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[1B]</w:t>
                            </w:r>
                          </w:p>
                          <w:p w14:paraId="03EF4DE9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0E8C8969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B725D" id="_x0000_s1062" type="#_x0000_t202" style="position:absolute;left:0;text-align:left;margin-left:316.8pt;margin-top:7.8pt;width:115pt;height:20.3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" filled="f" stroked="f">
                <v:textbox>
                  <w:txbxContent>
                    <w:p w14:paraId="3ABD1C31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0D768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[1B]</w:t>
                      </w:r>
                    </w:p>
                    <w:p w14:paraId="03EF4DE9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0E8C8969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8B321AC" w14:textId="77777777" w:rsidR="00196740" w:rsidRPr="000D768B" w:rsidRDefault="0016160F" w:rsidP="00196740">
      <w:pPr>
        <w:jc w:val="both"/>
        <w:rPr>
          <w:rFonts w:ascii="Arial" w:hAnsi="Arial" w:cs="Arial"/>
          <w:b/>
        </w:rPr>
      </w:pPr>
      <w:r w:rsidRPr="000D768B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047A86A5" wp14:editId="6B8C1738">
                <wp:simplePos x="0" y="0"/>
                <wp:positionH relativeFrom="column">
                  <wp:posOffset>1379220</wp:posOffset>
                </wp:positionH>
                <wp:positionV relativeFrom="paragraph">
                  <wp:posOffset>135255</wp:posOffset>
                </wp:positionV>
                <wp:extent cx="1460500" cy="258445"/>
                <wp:effectExtent l="0" t="0" r="0" b="0"/>
                <wp:wrapSquare wrapText="bothSides"/>
                <wp:docPr id="4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0" cy="258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94653A" w14:textId="77777777" w:rsidR="00196740" w:rsidRPr="000D768B" w:rsidRDefault="00196740" w:rsidP="001967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768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[1A]</w:t>
                            </w:r>
                          </w:p>
                          <w:p w14:paraId="1BFC121A" w14:textId="77777777" w:rsidR="00196740" w:rsidRPr="004651E7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</w:p>
                          <w:p w14:paraId="304F337B" w14:textId="77777777" w:rsidR="00196740" w:rsidRPr="00A717D5" w:rsidRDefault="00196740" w:rsidP="00196740">
                            <w:pPr>
                              <w:rPr>
                                <w:rFonts w:cs="Tahom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A86A5" id="_x0000_s1063" type="#_x0000_t202" style="position:absolute;left:0;text-align:left;margin-left:108.6pt;margin-top:10.65pt;width:115pt;height:20.3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" filled="f" stroked="f">
                <v:textbox>
                  <w:txbxContent>
                    <w:p w14:paraId="1494653A" w14:textId="77777777" w:rsidR="00196740" w:rsidRPr="000D768B" w:rsidRDefault="00196740" w:rsidP="0019674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0D768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[1A]</w:t>
                      </w:r>
                    </w:p>
                    <w:p w14:paraId="1BFC121A" w14:textId="77777777" w:rsidR="00196740" w:rsidRPr="004651E7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</w:p>
                    <w:p w14:paraId="304F337B" w14:textId="77777777" w:rsidR="00196740" w:rsidRPr="00A717D5" w:rsidRDefault="00196740" w:rsidP="00196740">
                      <w:pPr>
                        <w:rPr>
                          <w:rFonts w:cs="Tahoma"/>
                          <w:sz w:val="16"/>
                          <w:szCs w:val="16"/>
                        </w:rPr>
                      </w:pPr>
                      <w:r>
                        <w:rPr>
                          <w:rFonts w:cs="Tahoma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B1FC916" w14:textId="77777777" w:rsidR="00196740" w:rsidRPr="000D768B" w:rsidRDefault="00196740" w:rsidP="00196740">
      <w:pPr>
        <w:jc w:val="both"/>
        <w:rPr>
          <w:rFonts w:ascii="Arial" w:hAnsi="Arial" w:cs="Arial"/>
          <w:b/>
          <w:sz w:val="16"/>
          <w:szCs w:val="16"/>
        </w:rPr>
      </w:pPr>
    </w:p>
    <w:p w14:paraId="5D71FF5F" w14:textId="77777777" w:rsidR="00196740" w:rsidRDefault="00196740" w:rsidP="00196740">
      <w:pPr>
        <w:jc w:val="both"/>
        <w:rPr>
          <w:rFonts w:ascii="Arial" w:hAnsi="Arial" w:cs="Arial"/>
          <w:b/>
        </w:rPr>
      </w:pPr>
    </w:p>
    <w:p w14:paraId="795ECA0E" w14:textId="77777777" w:rsidR="00196740" w:rsidRDefault="00196740" w:rsidP="00196740">
      <w:pPr>
        <w:jc w:val="both"/>
        <w:rPr>
          <w:rFonts w:ascii="Arial" w:hAnsi="Arial" w:cs="Arial"/>
          <w:b/>
        </w:rPr>
      </w:pPr>
    </w:p>
    <w:p w14:paraId="447A8687" w14:textId="503EEDD3" w:rsidR="00196740" w:rsidRPr="0094600B" w:rsidRDefault="006C20DC" w:rsidP="00196740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</w:t>
      </w:r>
      <w:bookmarkStart w:id="0" w:name="_GoBack"/>
      <w:bookmarkEnd w:id="0"/>
      <w:r w:rsidR="00196740" w:rsidRPr="0094600B">
        <w:rPr>
          <w:rFonts w:ascii="Arial" w:hAnsi="Arial" w:cs="Arial"/>
          <w:b/>
        </w:rPr>
        <w:t>Figure 1</w:t>
      </w:r>
      <w:r>
        <w:rPr>
          <w:rFonts w:ascii="Arial" w:hAnsi="Arial" w:cs="Arial"/>
          <w:b/>
        </w:rPr>
        <w:t>A</w:t>
      </w:r>
      <w:r w:rsidR="00AD15D4">
        <w:rPr>
          <w:rFonts w:ascii="Arial" w:hAnsi="Arial" w:cs="Arial"/>
          <w:b/>
        </w:rPr>
        <w:t>.</w:t>
      </w:r>
      <w:r w:rsidR="00196740" w:rsidRPr="0094600B">
        <w:rPr>
          <w:rFonts w:ascii="Arial" w:hAnsi="Arial" w:cs="Arial"/>
        </w:rPr>
        <w:t xml:space="preserve"> Location of sites in Ethiopia [1A], Ghana [1B] and Madagascar [1C]</w:t>
      </w:r>
    </w:p>
    <w:p w14:paraId="2B87C43B" w14:textId="77777777" w:rsidR="00196740" w:rsidRPr="003A5C77" w:rsidRDefault="00196740" w:rsidP="00196740">
      <w:pPr>
        <w:jc w:val="both"/>
        <w:rPr>
          <w:rFonts w:ascii="Arial" w:hAnsi="Arial" w:cs="Arial"/>
          <w:sz w:val="16"/>
          <w:szCs w:val="16"/>
        </w:rPr>
      </w:pPr>
    </w:p>
    <w:p w14:paraId="127FE773" w14:textId="30B071BD" w:rsidR="00402500" w:rsidRPr="00C538D9" w:rsidRDefault="0013141B" w:rsidP="00EB3D64">
      <w:pPr>
        <w:jc w:val="both"/>
        <w:rPr>
          <w:rFonts w:ascii="Arial" w:hAnsi="Arial" w:cs="Arial"/>
          <w:color w:val="000000"/>
          <w:sz w:val="16"/>
          <w:szCs w:val="16"/>
        </w:rPr>
      </w:pPr>
      <w:r w:rsidRPr="00C803AD">
        <w:rPr>
          <w:rFonts w:ascii="Arial" w:hAnsi="Arial" w:cs="Arial"/>
          <w:sz w:val="16"/>
          <w:szCs w:val="16"/>
        </w:rPr>
        <w:t>Notes:</w:t>
      </w:r>
      <w:r w:rsidRPr="003A5C77">
        <w:rPr>
          <w:rFonts w:ascii="Arial" w:hAnsi="Arial" w:cs="Arial"/>
          <w:sz w:val="16"/>
          <w:szCs w:val="16"/>
        </w:rPr>
        <w:t xml:space="preserve"> </w:t>
      </w:r>
      <w:r w:rsidR="00196740" w:rsidRPr="003A5C77">
        <w:rPr>
          <w:rFonts w:ascii="Arial" w:hAnsi="Arial" w:cs="Arial"/>
          <w:sz w:val="16"/>
          <w:szCs w:val="16"/>
        </w:rPr>
        <w:t xml:space="preserve">The location of each site is indicated as a </w:t>
      </w:r>
      <w:r w:rsidR="004E7098">
        <w:rPr>
          <w:rFonts w:ascii="Arial" w:hAnsi="Arial" w:cs="Arial"/>
          <w:sz w:val="16"/>
          <w:szCs w:val="16"/>
        </w:rPr>
        <w:t xml:space="preserve">black </w:t>
      </w:r>
      <w:r w:rsidR="00196740" w:rsidRPr="003A5C77">
        <w:rPr>
          <w:rFonts w:ascii="Arial" w:hAnsi="Arial" w:cs="Arial"/>
          <w:sz w:val="16"/>
          <w:szCs w:val="16"/>
        </w:rPr>
        <w:t>dot</w:t>
      </w:r>
      <w:r w:rsidR="004E7098">
        <w:rPr>
          <w:rFonts w:ascii="Arial" w:hAnsi="Arial" w:cs="Arial"/>
          <w:sz w:val="16"/>
          <w:szCs w:val="16"/>
        </w:rPr>
        <w:t xml:space="preserve"> and the site’s name in </w:t>
      </w:r>
      <w:r w:rsidR="00466DFA">
        <w:rPr>
          <w:rFonts w:ascii="Arial" w:hAnsi="Arial" w:cs="Arial"/>
          <w:sz w:val="16"/>
          <w:szCs w:val="16"/>
        </w:rPr>
        <w:t xml:space="preserve">red </w:t>
      </w:r>
      <w:r w:rsidR="002A3F0B">
        <w:rPr>
          <w:rFonts w:ascii="Arial" w:hAnsi="Arial" w:cs="Arial"/>
          <w:sz w:val="16"/>
          <w:szCs w:val="16"/>
        </w:rPr>
        <w:t>font</w:t>
      </w:r>
      <w:r w:rsidR="00971B88">
        <w:rPr>
          <w:rFonts w:ascii="Arial" w:hAnsi="Arial" w:cs="Arial"/>
          <w:sz w:val="16"/>
          <w:szCs w:val="16"/>
        </w:rPr>
        <w:t xml:space="preserve">; </w:t>
      </w:r>
      <w:r w:rsidR="00196740" w:rsidRPr="003A5C77">
        <w:rPr>
          <w:rFonts w:ascii="Arial" w:hAnsi="Arial" w:cs="Arial"/>
          <w:b/>
          <w:sz w:val="16"/>
          <w:szCs w:val="16"/>
        </w:rPr>
        <w:t>Ethiopia (Figure 1A):</w:t>
      </w:r>
      <w:r w:rsidR="00196740" w:rsidRPr="003A5C77">
        <w:rPr>
          <w:rFonts w:ascii="Arial" w:hAnsi="Arial" w:cs="Arial"/>
          <w:sz w:val="16"/>
          <w:szCs w:val="16"/>
        </w:rPr>
        <w:t xml:space="preserve"> nine regional states (black italic, capital letters) and two chartered cities (black italic, lower letters) are shown; SNNPR=</w:t>
      </w:r>
      <w:r w:rsidR="00196740" w:rsidRPr="003A5C77">
        <w:rPr>
          <w:rFonts w:ascii="Arial" w:hAnsi="Arial" w:cs="Arial"/>
          <w:color w:val="000000"/>
          <w:sz w:val="16"/>
          <w:szCs w:val="16"/>
        </w:rPr>
        <w:t xml:space="preserve">Southern Nations, Nationalities and People’s Region; </w:t>
      </w:r>
      <w:r w:rsidR="00196740" w:rsidRPr="003A5C77">
        <w:rPr>
          <w:rFonts w:ascii="Arial" w:eastAsia="Malgun Gothic" w:hAnsi="Arial" w:cs="Arial"/>
          <w:b/>
          <w:sz w:val="16"/>
          <w:szCs w:val="16"/>
          <w:bdr w:val="nil"/>
          <w:lang w:eastAsia="ko-KR"/>
        </w:rPr>
        <w:t>Ghana (Figure 1B)</w:t>
      </w:r>
      <w:r w:rsidR="00196740" w:rsidRPr="003A5C77">
        <w:rPr>
          <w:rFonts w:ascii="Arial" w:hAnsi="Arial" w:cs="Arial"/>
          <w:b/>
          <w:sz w:val="16"/>
          <w:szCs w:val="16"/>
        </w:rPr>
        <w:t>:</w:t>
      </w:r>
      <w:r w:rsidR="00196740" w:rsidRPr="003A5C77">
        <w:rPr>
          <w:rFonts w:ascii="Arial" w:hAnsi="Arial" w:cs="Arial"/>
          <w:sz w:val="16"/>
          <w:szCs w:val="16"/>
        </w:rPr>
        <w:t xml:space="preserve"> ten regions (black italic, capital letters) are shown; </w:t>
      </w:r>
      <w:r w:rsidR="00196740" w:rsidRPr="003A5C77">
        <w:rPr>
          <w:rFonts w:ascii="Arial" w:eastAsia="Malgun Gothic" w:hAnsi="Arial" w:cs="Arial"/>
          <w:b/>
          <w:sz w:val="16"/>
          <w:szCs w:val="16"/>
          <w:bdr w:val="nil"/>
          <w:lang w:eastAsia="ko-KR"/>
        </w:rPr>
        <w:t>Madagascar (Figure 1C):</w:t>
      </w:r>
      <w:r w:rsidR="00196740" w:rsidRPr="003A5C77">
        <w:rPr>
          <w:rFonts w:ascii="Arial" w:eastAsia="Malgun Gothic" w:hAnsi="Arial" w:cs="Arial"/>
          <w:sz w:val="16"/>
          <w:szCs w:val="16"/>
          <w:u w:color="000000"/>
          <w:bdr w:val="nil"/>
          <w:lang w:eastAsia="ko-KR"/>
        </w:rPr>
        <w:t xml:space="preserve"> six provinces </w:t>
      </w:r>
      <w:r w:rsidR="00196740" w:rsidRPr="003A5C77">
        <w:rPr>
          <w:rFonts w:ascii="Arial" w:hAnsi="Arial" w:cs="Arial"/>
          <w:sz w:val="16"/>
          <w:szCs w:val="16"/>
        </w:rPr>
        <w:t>(black italic, capital letters) are shown</w:t>
      </w:r>
      <w:r w:rsidR="00C538D9">
        <w:rPr>
          <w:rFonts w:ascii="Arial" w:hAnsi="Arial" w:cs="Arial"/>
          <w:sz w:val="16"/>
          <w:szCs w:val="16"/>
        </w:rPr>
        <w:t>.</w:t>
      </w:r>
    </w:p>
    <w:p w14:paraId="4FDEDC5A" w14:textId="77777777" w:rsidR="00DD70F6" w:rsidRDefault="00DD70F6" w:rsidP="00EB3D64">
      <w:pPr>
        <w:jc w:val="both"/>
        <w:rPr>
          <w:rFonts w:ascii="Arial" w:hAnsi="Arial" w:cs="Arial"/>
          <w:sz w:val="16"/>
          <w:szCs w:val="16"/>
        </w:rPr>
      </w:pPr>
    </w:p>
    <w:p w14:paraId="33B83DAA" w14:textId="77777777" w:rsidR="00DD70F6" w:rsidRDefault="00DD70F6" w:rsidP="00EB3D64">
      <w:pPr>
        <w:jc w:val="both"/>
        <w:rPr>
          <w:rFonts w:ascii="Arial" w:hAnsi="Arial" w:cs="Arial"/>
          <w:sz w:val="16"/>
          <w:szCs w:val="16"/>
        </w:rPr>
      </w:pPr>
    </w:p>
    <w:p w14:paraId="3E227BD9" w14:textId="77777777" w:rsidR="00DD70F6" w:rsidRDefault="00DD70F6" w:rsidP="00EB3D64">
      <w:pPr>
        <w:jc w:val="both"/>
        <w:rPr>
          <w:rFonts w:ascii="Arial" w:hAnsi="Arial" w:cs="Arial"/>
          <w:sz w:val="16"/>
          <w:szCs w:val="16"/>
        </w:rPr>
      </w:pPr>
    </w:p>
    <w:p w14:paraId="4BF60C8C" w14:textId="77777777" w:rsidR="00DD70F6" w:rsidRPr="003A5C77" w:rsidRDefault="00DD70F6" w:rsidP="00EB3D64">
      <w:pPr>
        <w:jc w:val="both"/>
        <w:rPr>
          <w:rFonts w:ascii="Arial" w:hAnsi="Arial" w:cs="Arial"/>
          <w:sz w:val="16"/>
          <w:szCs w:val="16"/>
        </w:rPr>
      </w:pPr>
    </w:p>
    <w:sectPr w:rsidR="00DD70F6" w:rsidRPr="003A5C77" w:rsidSect="0019674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40"/>
    <w:rsid w:val="00010720"/>
    <w:rsid w:val="00013764"/>
    <w:rsid w:val="0002597F"/>
    <w:rsid w:val="00025CAA"/>
    <w:rsid w:val="0003395B"/>
    <w:rsid w:val="00036E73"/>
    <w:rsid w:val="00043AAB"/>
    <w:rsid w:val="00051DD2"/>
    <w:rsid w:val="0005578A"/>
    <w:rsid w:val="00057A36"/>
    <w:rsid w:val="000603FB"/>
    <w:rsid w:val="0006062F"/>
    <w:rsid w:val="00066A32"/>
    <w:rsid w:val="00070356"/>
    <w:rsid w:val="00072A7F"/>
    <w:rsid w:val="00072CDA"/>
    <w:rsid w:val="00073131"/>
    <w:rsid w:val="00074BBB"/>
    <w:rsid w:val="00077073"/>
    <w:rsid w:val="00082509"/>
    <w:rsid w:val="00084A33"/>
    <w:rsid w:val="0009549A"/>
    <w:rsid w:val="000A0EA9"/>
    <w:rsid w:val="000A2D21"/>
    <w:rsid w:val="000A49A1"/>
    <w:rsid w:val="000B1757"/>
    <w:rsid w:val="000B18A1"/>
    <w:rsid w:val="000B4019"/>
    <w:rsid w:val="000B430A"/>
    <w:rsid w:val="000C132B"/>
    <w:rsid w:val="000E073A"/>
    <w:rsid w:val="000E1CC3"/>
    <w:rsid w:val="000E29E4"/>
    <w:rsid w:val="000E2B3B"/>
    <w:rsid w:val="000E6E63"/>
    <w:rsid w:val="000F0826"/>
    <w:rsid w:val="000F5EFC"/>
    <w:rsid w:val="000F7F43"/>
    <w:rsid w:val="0010173B"/>
    <w:rsid w:val="00101BE2"/>
    <w:rsid w:val="00106444"/>
    <w:rsid w:val="0010684D"/>
    <w:rsid w:val="0011152C"/>
    <w:rsid w:val="00112626"/>
    <w:rsid w:val="0011765A"/>
    <w:rsid w:val="00124ACE"/>
    <w:rsid w:val="0013141B"/>
    <w:rsid w:val="00135A67"/>
    <w:rsid w:val="00144273"/>
    <w:rsid w:val="00154245"/>
    <w:rsid w:val="00156B1C"/>
    <w:rsid w:val="0016160F"/>
    <w:rsid w:val="00170556"/>
    <w:rsid w:val="00180041"/>
    <w:rsid w:val="001859C7"/>
    <w:rsid w:val="00191C01"/>
    <w:rsid w:val="00196740"/>
    <w:rsid w:val="00197788"/>
    <w:rsid w:val="001A7FCC"/>
    <w:rsid w:val="001B4798"/>
    <w:rsid w:val="001B50AE"/>
    <w:rsid w:val="001B5314"/>
    <w:rsid w:val="001B5F13"/>
    <w:rsid w:val="001C2B96"/>
    <w:rsid w:val="001D7052"/>
    <w:rsid w:val="001E2393"/>
    <w:rsid w:val="001E7D01"/>
    <w:rsid w:val="001F7E9D"/>
    <w:rsid w:val="00214ACE"/>
    <w:rsid w:val="002160BE"/>
    <w:rsid w:val="00220890"/>
    <w:rsid w:val="002217F0"/>
    <w:rsid w:val="00230C22"/>
    <w:rsid w:val="00236304"/>
    <w:rsid w:val="00236A6F"/>
    <w:rsid w:val="002432A7"/>
    <w:rsid w:val="0024511C"/>
    <w:rsid w:val="002503DB"/>
    <w:rsid w:val="0025251C"/>
    <w:rsid w:val="002615EA"/>
    <w:rsid w:val="0026526D"/>
    <w:rsid w:val="00267F34"/>
    <w:rsid w:val="00270348"/>
    <w:rsid w:val="002711B8"/>
    <w:rsid w:val="002722F7"/>
    <w:rsid w:val="002729D2"/>
    <w:rsid w:val="00276377"/>
    <w:rsid w:val="00276C4C"/>
    <w:rsid w:val="00285A5A"/>
    <w:rsid w:val="00292C51"/>
    <w:rsid w:val="00293EC0"/>
    <w:rsid w:val="002962AA"/>
    <w:rsid w:val="002A38A2"/>
    <w:rsid w:val="002A3F0B"/>
    <w:rsid w:val="002B0955"/>
    <w:rsid w:val="002B2B24"/>
    <w:rsid w:val="002B4284"/>
    <w:rsid w:val="002C1995"/>
    <w:rsid w:val="002D088B"/>
    <w:rsid w:val="002E5F02"/>
    <w:rsid w:val="002E5F5B"/>
    <w:rsid w:val="002E69A1"/>
    <w:rsid w:val="00306BC2"/>
    <w:rsid w:val="00311CCA"/>
    <w:rsid w:val="003125CD"/>
    <w:rsid w:val="00325304"/>
    <w:rsid w:val="00326E90"/>
    <w:rsid w:val="00330F8C"/>
    <w:rsid w:val="0033233E"/>
    <w:rsid w:val="00335227"/>
    <w:rsid w:val="00342417"/>
    <w:rsid w:val="003514A9"/>
    <w:rsid w:val="00356628"/>
    <w:rsid w:val="00362FAD"/>
    <w:rsid w:val="00371E95"/>
    <w:rsid w:val="00377158"/>
    <w:rsid w:val="0038215A"/>
    <w:rsid w:val="00382927"/>
    <w:rsid w:val="00385C63"/>
    <w:rsid w:val="00394C86"/>
    <w:rsid w:val="003A2310"/>
    <w:rsid w:val="003A2F49"/>
    <w:rsid w:val="003A46FD"/>
    <w:rsid w:val="003A5C77"/>
    <w:rsid w:val="003A645E"/>
    <w:rsid w:val="003A79E0"/>
    <w:rsid w:val="003A7BA4"/>
    <w:rsid w:val="003B29C1"/>
    <w:rsid w:val="003B34B7"/>
    <w:rsid w:val="003C2F16"/>
    <w:rsid w:val="003C6278"/>
    <w:rsid w:val="003D07DB"/>
    <w:rsid w:val="003D3B12"/>
    <w:rsid w:val="003E194C"/>
    <w:rsid w:val="003E459D"/>
    <w:rsid w:val="003F3043"/>
    <w:rsid w:val="003F4377"/>
    <w:rsid w:val="003F54D9"/>
    <w:rsid w:val="003F59F5"/>
    <w:rsid w:val="003F70E7"/>
    <w:rsid w:val="00402500"/>
    <w:rsid w:val="004101FD"/>
    <w:rsid w:val="00415A5D"/>
    <w:rsid w:val="00415AA5"/>
    <w:rsid w:val="00425CD3"/>
    <w:rsid w:val="0043177C"/>
    <w:rsid w:val="00433069"/>
    <w:rsid w:val="0043602B"/>
    <w:rsid w:val="004448E7"/>
    <w:rsid w:val="004528D6"/>
    <w:rsid w:val="00457A7D"/>
    <w:rsid w:val="0046076F"/>
    <w:rsid w:val="0046165E"/>
    <w:rsid w:val="00466DFA"/>
    <w:rsid w:val="00477454"/>
    <w:rsid w:val="0048159A"/>
    <w:rsid w:val="00484086"/>
    <w:rsid w:val="00491135"/>
    <w:rsid w:val="004972EE"/>
    <w:rsid w:val="004A0199"/>
    <w:rsid w:val="004A626A"/>
    <w:rsid w:val="004A6427"/>
    <w:rsid w:val="004B3E37"/>
    <w:rsid w:val="004B520B"/>
    <w:rsid w:val="004C094B"/>
    <w:rsid w:val="004C4C8D"/>
    <w:rsid w:val="004C6D2A"/>
    <w:rsid w:val="004C7C77"/>
    <w:rsid w:val="004D12AE"/>
    <w:rsid w:val="004D44F4"/>
    <w:rsid w:val="004D5800"/>
    <w:rsid w:val="004E7098"/>
    <w:rsid w:val="004F0C72"/>
    <w:rsid w:val="004F77EE"/>
    <w:rsid w:val="005055A5"/>
    <w:rsid w:val="00506FEC"/>
    <w:rsid w:val="00512F28"/>
    <w:rsid w:val="0052155B"/>
    <w:rsid w:val="0052706D"/>
    <w:rsid w:val="00530CF4"/>
    <w:rsid w:val="00541BAF"/>
    <w:rsid w:val="00544199"/>
    <w:rsid w:val="00554B29"/>
    <w:rsid w:val="00560433"/>
    <w:rsid w:val="00565E0C"/>
    <w:rsid w:val="00573540"/>
    <w:rsid w:val="00574709"/>
    <w:rsid w:val="00583E6E"/>
    <w:rsid w:val="00584EDE"/>
    <w:rsid w:val="00594E7D"/>
    <w:rsid w:val="005A4214"/>
    <w:rsid w:val="005A4B41"/>
    <w:rsid w:val="005A5583"/>
    <w:rsid w:val="005B5111"/>
    <w:rsid w:val="005B5ACA"/>
    <w:rsid w:val="005B5DC5"/>
    <w:rsid w:val="005B7526"/>
    <w:rsid w:val="005C5A60"/>
    <w:rsid w:val="005C6F46"/>
    <w:rsid w:val="005E5DF7"/>
    <w:rsid w:val="005F1213"/>
    <w:rsid w:val="005F6128"/>
    <w:rsid w:val="005F72C1"/>
    <w:rsid w:val="00611402"/>
    <w:rsid w:val="00621EFF"/>
    <w:rsid w:val="00622EA8"/>
    <w:rsid w:val="00630B6D"/>
    <w:rsid w:val="00630FD0"/>
    <w:rsid w:val="00635F88"/>
    <w:rsid w:val="00642C76"/>
    <w:rsid w:val="00645913"/>
    <w:rsid w:val="0065560B"/>
    <w:rsid w:val="00666E71"/>
    <w:rsid w:val="006700A0"/>
    <w:rsid w:val="0067211D"/>
    <w:rsid w:val="00677DCA"/>
    <w:rsid w:val="006839B0"/>
    <w:rsid w:val="006867DE"/>
    <w:rsid w:val="00686D35"/>
    <w:rsid w:val="0069246E"/>
    <w:rsid w:val="00693095"/>
    <w:rsid w:val="00697EB3"/>
    <w:rsid w:val="006A49CC"/>
    <w:rsid w:val="006A5A29"/>
    <w:rsid w:val="006A76DF"/>
    <w:rsid w:val="006B03E8"/>
    <w:rsid w:val="006B2606"/>
    <w:rsid w:val="006B62EA"/>
    <w:rsid w:val="006C20DC"/>
    <w:rsid w:val="006C54E4"/>
    <w:rsid w:val="006D5173"/>
    <w:rsid w:val="006E5807"/>
    <w:rsid w:val="00711D90"/>
    <w:rsid w:val="007160A4"/>
    <w:rsid w:val="00722B1E"/>
    <w:rsid w:val="00730A27"/>
    <w:rsid w:val="00736D54"/>
    <w:rsid w:val="0074168F"/>
    <w:rsid w:val="007454B9"/>
    <w:rsid w:val="007544AC"/>
    <w:rsid w:val="00760236"/>
    <w:rsid w:val="007651DE"/>
    <w:rsid w:val="007702F3"/>
    <w:rsid w:val="00770458"/>
    <w:rsid w:val="0077562F"/>
    <w:rsid w:val="007769AE"/>
    <w:rsid w:val="0078193A"/>
    <w:rsid w:val="007869B2"/>
    <w:rsid w:val="00793846"/>
    <w:rsid w:val="0079778F"/>
    <w:rsid w:val="007A3F30"/>
    <w:rsid w:val="007A49B8"/>
    <w:rsid w:val="007A791E"/>
    <w:rsid w:val="007D634D"/>
    <w:rsid w:val="007D6F94"/>
    <w:rsid w:val="007E456B"/>
    <w:rsid w:val="007E5293"/>
    <w:rsid w:val="007F71D9"/>
    <w:rsid w:val="008019FE"/>
    <w:rsid w:val="008054A3"/>
    <w:rsid w:val="00807CD2"/>
    <w:rsid w:val="00810685"/>
    <w:rsid w:val="00811222"/>
    <w:rsid w:val="00814A30"/>
    <w:rsid w:val="00815334"/>
    <w:rsid w:val="008217E0"/>
    <w:rsid w:val="00830777"/>
    <w:rsid w:val="00834931"/>
    <w:rsid w:val="008472EC"/>
    <w:rsid w:val="00876E9E"/>
    <w:rsid w:val="008774AE"/>
    <w:rsid w:val="008A00B7"/>
    <w:rsid w:val="008A257C"/>
    <w:rsid w:val="008A5293"/>
    <w:rsid w:val="008B048B"/>
    <w:rsid w:val="008B0D83"/>
    <w:rsid w:val="008B20FC"/>
    <w:rsid w:val="008D7877"/>
    <w:rsid w:val="008D78C5"/>
    <w:rsid w:val="008E36AB"/>
    <w:rsid w:val="008E4F4E"/>
    <w:rsid w:val="008F28F2"/>
    <w:rsid w:val="008F34D8"/>
    <w:rsid w:val="008F65A2"/>
    <w:rsid w:val="009046E8"/>
    <w:rsid w:val="00906321"/>
    <w:rsid w:val="00907976"/>
    <w:rsid w:val="009129F6"/>
    <w:rsid w:val="0091775F"/>
    <w:rsid w:val="00920EBB"/>
    <w:rsid w:val="00924541"/>
    <w:rsid w:val="00945326"/>
    <w:rsid w:val="0094578D"/>
    <w:rsid w:val="00945BBD"/>
    <w:rsid w:val="009470E0"/>
    <w:rsid w:val="009544D0"/>
    <w:rsid w:val="009553C5"/>
    <w:rsid w:val="00955A0B"/>
    <w:rsid w:val="00955A1C"/>
    <w:rsid w:val="00955E43"/>
    <w:rsid w:val="00971B88"/>
    <w:rsid w:val="00984FE7"/>
    <w:rsid w:val="009929E1"/>
    <w:rsid w:val="00996A4F"/>
    <w:rsid w:val="009A0364"/>
    <w:rsid w:val="009A0A9F"/>
    <w:rsid w:val="009B6539"/>
    <w:rsid w:val="009D039D"/>
    <w:rsid w:val="009D78FA"/>
    <w:rsid w:val="009E10BC"/>
    <w:rsid w:val="009F48C5"/>
    <w:rsid w:val="009F5582"/>
    <w:rsid w:val="00A02EDD"/>
    <w:rsid w:val="00A11903"/>
    <w:rsid w:val="00A149A2"/>
    <w:rsid w:val="00A1682D"/>
    <w:rsid w:val="00A23CFD"/>
    <w:rsid w:val="00A245A3"/>
    <w:rsid w:val="00A251AE"/>
    <w:rsid w:val="00A34E66"/>
    <w:rsid w:val="00A35FDF"/>
    <w:rsid w:val="00A411A0"/>
    <w:rsid w:val="00A46D6E"/>
    <w:rsid w:val="00A76D08"/>
    <w:rsid w:val="00A81746"/>
    <w:rsid w:val="00AA2610"/>
    <w:rsid w:val="00AA4188"/>
    <w:rsid w:val="00AB2B9C"/>
    <w:rsid w:val="00AC74F0"/>
    <w:rsid w:val="00AD15D4"/>
    <w:rsid w:val="00AD4B49"/>
    <w:rsid w:val="00AD5246"/>
    <w:rsid w:val="00AE2A9B"/>
    <w:rsid w:val="00AE301C"/>
    <w:rsid w:val="00AE5A0F"/>
    <w:rsid w:val="00B03605"/>
    <w:rsid w:val="00B07944"/>
    <w:rsid w:val="00B1256E"/>
    <w:rsid w:val="00B15079"/>
    <w:rsid w:val="00B176BF"/>
    <w:rsid w:val="00B204FC"/>
    <w:rsid w:val="00B2172A"/>
    <w:rsid w:val="00B3248E"/>
    <w:rsid w:val="00B34F23"/>
    <w:rsid w:val="00B37E3F"/>
    <w:rsid w:val="00B466A1"/>
    <w:rsid w:val="00B52BF6"/>
    <w:rsid w:val="00B601BC"/>
    <w:rsid w:val="00B66561"/>
    <w:rsid w:val="00B757CA"/>
    <w:rsid w:val="00B8110A"/>
    <w:rsid w:val="00B82DCF"/>
    <w:rsid w:val="00BA607E"/>
    <w:rsid w:val="00BA7087"/>
    <w:rsid w:val="00BB0D2E"/>
    <w:rsid w:val="00BB1416"/>
    <w:rsid w:val="00BB1C53"/>
    <w:rsid w:val="00BB2085"/>
    <w:rsid w:val="00BB3407"/>
    <w:rsid w:val="00BC435B"/>
    <w:rsid w:val="00BD0055"/>
    <w:rsid w:val="00BD03A0"/>
    <w:rsid w:val="00BD404E"/>
    <w:rsid w:val="00BD4933"/>
    <w:rsid w:val="00BE4222"/>
    <w:rsid w:val="00BE7B4A"/>
    <w:rsid w:val="00C01885"/>
    <w:rsid w:val="00C04512"/>
    <w:rsid w:val="00C046C8"/>
    <w:rsid w:val="00C0470A"/>
    <w:rsid w:val="00C23351"/>
    <w:rsid w:val="00C23BBF"/>
    <w:rsid w:val="00C30C52"/>
    <w:rsid w:val="00C30ECD"/>
    <w:rsid w:val="00C32126"/>
    <w:rsid w:val="00C37354"/>
    <w:rsid w:val="00C37E19"/>
    <w:rsid w:val="00C40269"/>
    <w:rsid w:val="00C44E7E"/>
    <w:rsid w:val="00C45FD0"/>
    <w:rsid w:val="00C46CDD"/>
    <w:rsid w:val="00C538D9"/>
    <w:rsid w:val="00C62350"/>
    <w:rsid w:val="00C73DA9"/>
    <w:rsid w:val="00C803AD"/>
    <w:rsid w:val="00C83B76"/>
    <w:rsid w:val="00C84060"/>
    <w:rsid w:val="00C900F8"/>
    <w:rsid w:val="00C919BC"/>
    <w:rsid w:val="00C923B3"/>
    <w:rsid w:val="00CA1A2F"/>
    <w:rsid w:val="00CA7559"/>
    <w:rsid w:val="00CA792B"/>
    <w:rsid w:val="00CB4FCA"/>
    <w:rsid w:val="00CB6CA7"/>
    <w:rsid w:val="00CD2A30"/>
    <w:rsid w:val="00CE66C1"/>
    <w:rsid w:val="00CF2C4F"/>
    <w:rsid w:val="00D00ADB"/>
    <w:rsid w:val="00D01EC5"/>
    <w:rsid w:val="00D02250"/>
    <w:rsid w:val="00D02DDD"/>
    <w:rsid w:val="00D03F1F"/>
    <w:rsid w:val="00D05BCA"/>
    <w:rsid w:val="00D12104"/>
    <w:rsid w:val="00D227FE"/>
    <w:rsid w:val="00D438D8"/>
    <w:rsid w:val="00D52B5B"/>
    <w:rsid w:val="00D55AAE"/>
    <w:rsid w:val="00D604FB"/>
    <w:rsid w:val="00D619B9"/>
    <w:rsid w:val="00D70CC0"/>
    <w:rsid w:val="00D72AEF"/>
    <w:rsid w:val="00D73A3F"/>
    <w:rsid w:val="00D7678E"/>
    <w:rsid w:val="00D83C50"/>
    <w:rsid w:val="00D84B2E"/>
    <w:rsid w:val="00D967F2"/>
    <w:rsid w:val="00DA18E4"/>
    <w:rsid w:val="00DC2F7B"/>
    <w:rsid w:val="00DC7F9A"/>
    <w:rsid w:val="00DD70F6"/>
    <w:rsid w:val="00DE3E11"/>
    <w:rsid w:val="00DF1375"/>
    <w:rsid w:val="00DF2807"/>
    <w:rsid w:val="00DF284F"/>
    <w:rsid w:val="00DF2FC3"/>
    <w:rsid w:val="00DF42C0"/>
    <w:rsid w:val="00E00593"/>
    <w:rsid w:val="00E00DA6"/>
    <w:rsid w:val="00E148FA"/>
    <w:rsid w:val="00E16B3F"/>
    <w:rsid w:val="00E21623"/>
    <w:rsid w:val="00E22F08"/>
    <w:rsid w:val="00E240AE"/>
    <w:rsid w:val="00E325F8"/>
    <w:rsid w:val="00E35444"/>
    <w:rsid w:val="00E43BC3"/>
    <w:rsid w:val="00E572BB"/>
    <w:rsid w:val="00E608CE"/>
    <w:rsid w:val="00E61839"/>
    <w:rsid w:val="00E63CC6"/>
    <w:rsid w:val="00E665E5"/>
    <w:rsid w:val="00E67EBE"/>
    <w:rsid w:val="00E8750D"/>
    <w:rsid w:val="00E91DE2"/>
    <w:rsid w:val="00E9556E"/>
    <w:rsid w:val="00EA2489"/>
    <w:rsid w:val="00EA4881"/>
    <w:rsid w:val="00EA7BFE"/>
    <w:rsid w:val="00EB378D"/>
    <w:rsid w:val="00EB3D64"/>
    <w:rsid w:val="00EB581D"/>
    <w:rsid w:val="00EB6ED6"/>
    <w:rsid w:val="00EB7DF7"/>
    <w:rsid w:val="00EC3AD1"/>
    <w:rsid w:val="00EC4143"/>
    <w:rsid w:val="00ED007D"/>
    <w:rsid w:val="00ED15DA"/>
    <w:rsid w:val="00ED17A4"/>
    <w:rsid w:val="00ED2BE4"/>
    <w:rsid w:val="00ED6567"/>
    <w:rsid w:val="00EE0968"/>
    <w:rsid w:val="00EF0916"/>
    <w:rsid w:val="00EF4298"/>
    <w:rsid w:val="00EF75DF"/>
    <w:rsid w:val="00F02A6F"/>
    <w:rsid w:val="00F03776"/>
    <w:rsid w:val="00F1143A"/>
    <w:rsid w:val="00F11961"/>
    <w:rsid w:val="00F12675"/>
    <w:rsid w:val="00F138DC"/>
    <w:rsid w:val="00F14164"/>
    <w:rsid w:val="00F149EF"/>
    <w:rsid w:val="00F2149A"/>
    <w:rsid w:val="00F2684B"/>
    <w:rsid w:val="00F30BB9"/>
    <w:rsid w:val="00F41BED"/>
    <w:rsid w:val="00F440F7"/>
    <w:rsid w:val="00F450C0"/>
    <w:rsid w:val="00F47755"/>
    <w:rsid w:val="00F50CE2"/>
    <w:rsid w:val="00F53B35"/>
    <w:rsid w:val="00F54CCD"/>
    <w:rsid w:val="00F562D5"/>
    <w:rsid w:val="00F646CE"/>
    <w:rsid w:val="00F647AA"/>
    <w:rsid w:val="00F74924"/>
    <w:rsid w:val="00F76711"/>
    <w:rsid w:val="00FA1714"/>
    <w:rsid w:val="00FA3920"/>
    <w:rsid w:val="00FA41CA"/>
    <w:rsid w:val="00FA5071"/>
    <w:rsid w:val="00FA766E"/>
    <w:rsid w:val="00FB3002"/>
    <w:rsid w:val="00FB6AFE"/>
    <w:rsid w:val="00FC6B04"/>
    <w:rsid w:val="00FD0FAF"/>
    <w:rsid w:val="00FD2E17"/>
    <w:rsid w:val="00FD53C5"/>
    <w:rsid w:val="00FF19B3"/>
    <w:rsid w:val="00FF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56B1EC"/>
  <w15:chartTrackingRefBased/>
  <w15:docId w15:val="{65109ECD-0841-B249-8DA1-E10535C24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"/>
        <w:sz w:val="18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740"/>
    <w:rPr>
      <w:rFonts w:ascii="Tahoma" w:eastAsia="Batang" w:hAnsi="Tahoma" w:cstheme="minorBidi"/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4</cp:revision>
  <dcterms:created xsi:type="dcterms:W3CDTF">2021-07-13T14:04:00Z</dcterms:created>
  <dcterms:modified xsi:type="dcterms:W3CDTF">2021-07-14T09:05:00Z</dcterms:modified>
</cp:coreProperties>
</file>